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636C1" w14:textId="0AF4C1F4" w:rsidR="00577A10" w:rsidRPr="00DA5D0A" w:rsidRDefault="00625F81" w:rsidP="00625F8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A5D0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DA5D0A">
        <w:rPr>
          <w:rFonts w:ascii="Times New Roman" w:hAnsi="Times New Roman" w:cs="Times New Roman"/>
          <w:b/>
          <w:bCs/>
          <w:sz w:val="24"/>
          <w:szCs w:val="24"/>
        </w:rPr>
        <w:t>upplementary Tables</w:t>
      </w:r>
    </w:p>
    <w:p w14:paraId="6AD42D41" w14:textId="2698CCFE" w:rsidR="00E17F55" w:rsidRPr="00DA5D0A" w:rsidRDefault="00E17F55">
      <w:pPr>
        <w:rPr>
          <w:rFonts w:ascii="Times New Roman" w:hAnsi="Times New Roman" w:cs="Times New Roman"/>
          <w:sz w:val="24"/>
          <w:szCs w:val="24"/>
        </w:rPr>
      </w:pPr>
      <w:r w:rsidRPr="00DA5D0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094572" w:rsidRPr="00DA5D0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A5D0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A5D0A">
        <w:rPr>
          <w:rFonts w:ascii="Times New Roman" w:hAnsi="Times New Roman" w:cs="Times New Roman"/>
          <w:sz w:val="24"/>
          <w:szCs w:val="24"/>
        </w:rPr>
        <w:t>Antibodies used in this 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453577" w:rsidRPr="00DA5D0A" w14:paraId="1D8EF972" w14:textId="77777777" w:rsidTr="00453577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C197892" w14:textId="5C8D34BC" w:rsidR="00453577" w:rsidRPr="00DA5D0A" w:rsidRDefault="0045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D0A">
              <w:rPr>
                <w:rFonts w:ascii="Times New Roman" w:hAnsi="Times New Roman" w:cs="Times New Roman"/>
                <w:sz w:val="24"/>
                <w:szCs w:val="24"/>
              </w:rPr>
              <w:t>Antibodie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8332C38" w14:textId="651BBCF4" w:rsidR="00453577" w:rsidRPr="00DA5D0A" w:rsidRDefault="0045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D0A">
              <w:rPr>
                <w:rFonts w:ascii="Times New Roman" w:hAnsi="Times New Roman" w:cs="Times New Roman"/>
                <w:sz w:val="24"/>
                <w:szCs w:val="24"/>
              </w:rPr>
              <w:t>Dilution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E341624" w14:textId="11DDCE30" w:rsidR="00453577" w:rsidRPr="00DA5D0A" w:rsidRDefault="0045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D0A">
              <w:rPr>
                <w:rFonts w:ascii="Times New Roman" w:hAnsi="Times New Roman" w:cs="Times New Roman"/>
                <w:sz w:val="24"/>
                <w:szCs w:val="24"/>
              </w:rPr>
              <w:t>Supplier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F424CF4" w14:textId="4D903A9A" w:rsidR="00453577" w:rsidRPr="00DA5D0A" w:rsidRDefault="0045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D0A">
              <w:rPr>
                <w:rFonts w:ascii="Times New Roman" w:hAnsi="Times New Roman" w:cs="Times New Roman"/>
                <w:sz w:val="24"/>
                <w:szCs w:val="24"/>
              </w:rPr>
              <w:t>Catalogue number</w:t>
            </w:r>
          </w:p>
        </w:tc>
      </w:tr>
      <w:tr w:rsidR="00453577" w:rsidRPr="00DA5D0A" w14:paraId="30A58EE6" w14:textId="77777777" w:rsidTr="00453577">
        <w:tc>
          <w:tcPr>
            <w:tcW w:w="2074" w:type="dxa"/>
            <w:tcBorders>
              <w:top w:val="single" w:sz="4" w:space="0" w:color="auto"/>
            </w:tcBorders>
          </w:tcPr>
          <w:p w14:paraId="110444DC" w14:textId="27B988C7" w:rsidR="00453577" w:rsidRPr="00DA5D0A" w:rsidRDefault="00453577" w:rsidP="0045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D0A">
              <w:rPr>
                <w:rFonts w:ascii="Times New Roman" w:hAnsi="Times New Roman" w:cs="Times New Roman"/>
                <w:sz w:val="24"/>
                <w:szCs w:val="24"/>
              </w:rPr>
              <w:t>YY1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BD27978" w14:textId="12636088" w:rsidR="00453577" w:rsidRPr="00DA5D0A" w:rsidRDefault="00453577" w:rsidP="0045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D0A">
              <w:rPr>
                <w:rFonts w:ascii="Times New Roman" w:hAnsi="Times New Roman" w:cs="Times New Roman"/>
                <w:sz w:val="24"/>
                <w:szCs w:val="24"/>
              </w:rPr>
              <w:t>WB 1:1000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48AF0BA" w14:textId="4BB33B7A" w:rsidR="00453577" w:rsidRPr="00DA5D0A" w:rsidRDefault="00453577" w:rsidP="0045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D0A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141B40F" w14:textId="5FA50FC3" w:rsidR="00453577" w:rsidRPr="00DA5D0A" w:rsidRDefault="00453577" w:rsidP="0045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D0A">
              <w:rPr>
                <w:rFonts w:ascii="Times New Roman" w:hAnsi="Times New Roman" w:cs="Times New Roman"/>
                <w:sz w:val="24"/>
                <w:szCs w:val="24"/>
              </w:rPr>
              <w:t>#63227</w:t>
            </w:r>
          </w:p>
        </w:tc>
      </w:tr>
      <w:tr w:rsidR="00453577" w:rsidRPr="00DA5D0A" w14:paraId="56BEB586" w14:textId="77777777" w:rsidTr="00453577">
        <w:tc>
          <w:tcPr>
            <w:tcW w:w="2074" w:type="dxa"/>
          </w:tcPr>
          <w:p w14:paraId="5A67D329" w14:textId="77777777" w:rsidR="00453577" w:rsidRPr="00DA5D0A" w:rsidRDefault="00453577" w:rsidP="004535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218D820D" w14:textId="77777777" w:rsidR="00453577" w:rsidRDefault="00453577" w:rsidP="0045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D0A">
              <w:rPr>
                <w:rFonts w:ascii="Times New Roman" w:hAnsi="Times New Roman" w:cs="Times New Roman"/>
                <w:sz w:val="24"/>
                <w:szCs w:val="24"/>
              </w:rPr>
              <w:t>IHC 1:400</w:t>
            </w:r>
          </w:p>
          <w:p w14:paraId="5C1CC248" w14:textId="7D0913CC" w:rsidR="008813B9" w:rsidRPr="00DA5D0A" w:rsidRDefault="008813B9" w:rsidP="00453577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2074" w:type="dxa"/>
          </w:tcPr>
          <w:p w14:paraId="5BB8EA0A" w14:textId="77777777" w:rsidR="00453577" w:rsidRDefault="00453577" w:rsidP="0045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D0A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  <w:p w14:paraId="56561DB2" w14:textId="5FF778B1" w:rsidR="008813B9" w:rsidRPr="00DA5D0A" w:rsidRDefault="008813B9" w:rsidP="0045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D0A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2074" w:type="dxa"/>
          </w:tcPr>
          <w:p w14:paraId="1BBBC565" w14:textId="77777777" w:rsidR="00453577" w:rsidRDefault="00453577" w:rsidP="0045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D0A">
              <w:rPr>
                <w:rFonts w:ascii="Times New Roman" w:hAnsi="Times New Roman" w:cs="Times New Roman"/>
                <w:sz w:val="24"/>
                <w:szCs w:val="24"/>
              </w:rPr>
              <w:t>22156-1-AP</w:t>
            </w:r>
          </w:p>
          <w:p w14:paraId="40BE11D3" w14:textId="0D906D8A" w:rsidR="008813B9" w:rsidRPr="00DA5D0A" w:rsidRDefault="008813B9" w:rsidP="0045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D0A">
              <w:rPr>
                <w:rFonts w:ascii="Times New Roman" w:hAnsi="Times New Roman" w:cs="Times New Roman"/>
                <w:sz w:val="24"/>
                <w:szCs w:val="24"/>
              </w:rPr>
              <w:t>22156-1-AP</w:t>
            </w:r>
          </w:p>
        </w:tc>
      </w:tr>
      <w:tr w:rsidR="00453577" w:rsidRPr="00DA5D0A" w14:paraId="1ACA0A86" w14:textId="77777777" w:rsidTr="00453577">
        <w:tc>
          <w:tcPr>
            <w:tcW w:w="2074" w:type="dxa"/>
          </w:tcPr>
          <w:p w14:paraId="6D46C8C4" w14:textId="13C0F87D" w:rsidR="00453577" w:rsidRPr="00DA5D0A" w:rsidRDefault="00453577" w:rsidP="0045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D0A">
              <w:rPr>
                <w:rFonts w:ascii="Times New Roman" w:hAnsi="Times New Roman" w:cs="Times New Roman"/>
                <w:sz w:val="24"/>
                <w:szCs w:val="24"/>
              </w:rPr>
              <w:t>GALNT7</w:t>
            </w:r>
          </w:p>
        </w:tc>
        <w:tc>
          <w:tcPr>
            <w:tcW w:w="2074" w:type="dxa"/>
          </w:tcPr>
          <w:p w14:paraId="4F910768" w14:textId="4C39BD79" w:rsidR="00453577" w:rsidRPr="00DA5D0A" w:rsidRDefault="00453577" w:rsidP="0045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D0A">
              <w:rPr>
                <w:rFonts w:ascii="Times New Roman" w:hAnsi="Times New Roman" w:cs="Times New Roman"/>
                <w:sz w:val="24"/>
                <w:szCs w:val="24"/>
              </w:rPr>
              <w:t>WB 1:1000</w:t>
            </w:r>
          </w:p>
        </w:tc>
        <w:tc>
          <w:tcPr>
            <w:tcW w:w="2074" w:type="dxa"/>
          </w:tcPr>
          <w:p w14:paraId="09D5F288" w14:textId="1326399B" w:rsidR="00453577" w:rsidRPr="00DA5D0A" w:rsidRDefault="00453577" w:rsidP="0045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D0A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2074" w:type="dxa"/>
          </w:tcPr>
          <w:p w14:paraId="6FC60566" w14:textId="7EC6292A" w:rsidR="00453577" w:rsidRPr="00DA5D0A" w:rsidRDefault="00453577" w:rsidP="0045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D0A">
              <w:rPr>
                <w:rFonts w:ascii="Times New Roman" w:hAnsi="Times New Roman" w:cs="Times New Roman"/>
                <w:sz w:val="24"/>
                <w:szCs w:val="24"/>
              </w:rPr>
              <w:t>13962-1-AP</w:t>
            </w:r>
          </w:p>
        </w:tc>
      </w:tr>
      <w:tr w:rsidR="00453577" w:rsidRPr="00DA5D0A" w14:paraId="535B90FE" w14:textId="77777777" w:rsidTr="00453577">
        <w:tc>
          <w:tcPr>
            <w:tcW w:w="2074" w:type="dxa"/>
          </w:tcPr>
          <w:p w14:paraId="540282E2" w14:textId="6D097DBE" w:rsidR="00453577" w:rsidRPr="00DA5D0A" w:rsidRDefault="00453577" w:rsidP="0045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D0A">
              <w:rPr>
                <w:rFonts w:ascii="Times New Roman" w:hAnsi="Times New Roman" w:cs="Times New Roman"/>
                <w:sz w:val="24"/>
                <w:szCs w:val="24"/>
              </w:rPr>
              <w:t>KIF3B</w:t>
            </w:r>
          </w:p>
        </w:tc>
        <w:tc>
          <w:tcPr>
            <w:tcW w:w="2074" w:type="dxa"/>
          </w:tcPr>
          <w:p w14:paraId="7F63E786" w14:textId="5E26A685" w:rsidR="00453577" w:rsidRPr="00DA5D0A" w:rsidRDefault="00453577" w:rsidP="0045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D0A">
              <w:rPr>
                <w:rFonts w:ascii="Times New Roman" w:hAnsi="Times New Roman" w:cs="Times New Roman"/>
                <w:sz w:val="24"/>
                <w:szCs w:val="24"/>
              </w:rPr>
              <w:t>WB 1:1000</w:t>
            </w:r>
          </w:p>
        </w:tc>
        <w:tc>
          <w:tcPr>
            <w:tcW w:w="2074" w:type="dxa"/>
          </w:tcPr>
          <w:p w14:paraId="36B5EE33" w14:textId="60BC5112" w:rsidR="00453577" w:rsidRPr="00DA5D0A" w:rsidRDefault="00453577" w:rsidP="0045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D0A">
              <w:rPr>
                <w:rFonts w:ascii="Times New Roman" w:hAnsi="Times New Roman" w:cs="Times New Roman"/>
                <w:sz w:val="24"/>
                <w:szCs w:val="24"/>
              </w:rPr>
              <w:t xml:space="preserve">Abclonal </w:t>
            </w:r>
          </w:p>
        </w:tc>
        <w:tc>
          <w:tcPr>
            <w:tcW w:w="2074" w:type="dxa"/>
          </w:tcPr>
          <w:p w14:paraId="7C7FF15E" w14:textId="25B44C42" w:rsidR="00453577" w:rsidRPr="00DA5D0A" w:rsidRDefault="00453577" w:rsidP="0045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D0A">
              <w:rPr>
                <w:rFonts w:ascii="Times New Roman" w:hAnsi="Times New Roman" w:cs="Times New Roman"/>
                <w:sz w:val="24"/>
                <w:szCs w:val="24"/>
              </w:rPr>
              <w:t>A15754</w:t>
            </w:r>
          </w:p>
        </w:tc>
      </w:tr>
      <w:tr w:rsidR="00453577" w:rsidRPr="00DA5D0A" w14:paraId="5644C1C4" w14:textId="77777777" w:rsidTr="00453577">
        <w:tc>
          <w:tcPr>
            <w:tcW w:w="2074" w:type="dxa"/>
          </w:tcPr>
          <w:p w14:paraId="7AD64533" w14:textId="77777777" w:rsidR="00453577" w:rsidRPr="00DA5D0A" w:rsidRDefault="00453577" w:rsidP="004535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0929A912" w14:textId="0BCF14CF" w:rsidR="00453577" w:rsidRPr="00DA5D0A" w:rsidRDefault="00453577" w:rsidP="0045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D0A">
              <w:rPr>
                <w:rFonts w:ascii="Times New Roman" w:hAnsi="Times New Roman" w:cs="Times New Roman"/>
                <w:sz w:val="24"/>
                <w:szCs w:val="24"/>
              </w:rPr>
              <w:t>IHC 1:250</w:t>
            </w:r>
          </w:p>
        </w:tc>
        <w:tc>
          <w:tcPr>
            <w:tcW w:w="2074" w:type="dxa"/>
          </w:tcPr>
          <w:p w14:paraId="1E47CE9D" w14:textId="3C4DFEE5" w:rsidR="00453577" w:rsidRPr="00DA5D0A" w:rsidRDefault="00453577" w:rsidP="0045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D0A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</w:p>
        </w:tc>
        <w:tc>
          <w:tcPr>
            <w:tcW w:w="2074" w:type="dxa"/>
          </w:tcPr>
          <w:p w14:paraId="43CE23EB" w14:textId="10DE3434" w:rsidR="00453577" w:rsidRPr="00DA5D0A" w:rsidRDefault="00453577" w:rsidP="0045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D0A">
              <w:rPr>
                <w:rFonts w:ascii="Times New Roman" w:hAnsi="Times New Roman" w:cs="Times New Roman"/>
                <w:sz w:val="24"/>
                <w:szCs w:val="24"/>
              </w:rPr>
              <w:t>A15754</w:t>
            </w:r>
          </w:p>
        </w:tc>
      </w:tr>
      <w:tr w:rsidR="00453577" w:rsidRPr="00DA5D0A" w14:paraId="366A7D0B" w14:textId="77777777" w:rsidTr="00453577">
        <w:tc>
          <w:tcPr>
            <w:tcW w:w="2074" w:type="dxa"/>
          </w:tcPr>
          <w:p w14:paraId="26CA5C6A" w14:textId="77777777" w:rsidR="00453577" w:rsidRPr="00DA5D0A" w:rsidRDefault="00453577" w:rsidP="004535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3C480AAD" w14:textId="225E1088" w:rsidR="00453577" w:rsidRPr="00DA5D0A" w:rsidRDefault="00453577" w:rsidP="0045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D0A">
              <w:rPr>
                <w:rFonts w:ascii="Times New Roman" w:hAnsi="Times New Roman" w:cs="Times New Roman"/>
                <w:sz w:val="24"/>
                <w:szCs w:val="24"/>
              </w:rPr>
              <w:t>IF 1:200</w:t>
            </w:r>
          </w:p>
        </w:tc>
        <w:tc>
          <w:tcPr>
            <w:tcW w:w="2074" w:type="dxa"/>
          </w:tcPr>
          <w:p w14:paraId="32CE6338" w14:textId="55296142" w:rsidR="00453577" w:rsidRPr="00DA5D0A" w:rsidRDefault="00453577" w:rsidP="0045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D0A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2074" w:type="dxa"/>
          </w:tcPr>
          <w:p w14:paraId="32C1230D" w14:textId="7DC7A82B" w:rsidR="00453577" w:rsidRPr="00DA5D0A" w:rsidRDefault="00453577" w:rsidP="0045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D0A">
              <w:rPr>
                <w:rFonts w:ascii="Times New Roman" w:hAnsi="Times New Roman" w:cs="Times New Roman"/>
                <w:sz w:val="24"/>
                <w:szCs w:val="24"/>
              </w:rPr>
              <w:t>sc-514165</w:t>
            </w:r>
          </w:p>
        </w:tc>
      </w:tr>
      <w:tr w:rsidR="008D15A8" w:rsidRPr="00DA5D0A" w14:paraId="48C663B8" w14:textId="77777777" w:rsidTr="00453577">
        <w:tc>
          <w:tcPr>
            <w:tcW w:w="2074" w:type="dxa"/>
          </w:tcPr>
          <w:p w14:paraId="5FD99A60" w14:textId="77777777" w:rsidR="008D15A8" w:rsidRPr="00DA5D0A" w:rsidRDefault="008D15A8" w:rsidP="008D15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3A0442DF" w14:textId="678B6228" w:rsidR="008D15A8" w:rsidRPr="00DA5D0A" w:rsidRDefault="008D15A8" w:rsidP="008D1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D0A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DA5D0A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DA5D0A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-2 μg </w:t>
            </w:r>
            <w:r w:rsidRPr="00DA5D0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per</w:t>
            </w:r>
            <w:r w:rsidRPr="00DA5D0A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100-500 μg of total protein</w:t>
            </w:r>
          </w:p>
        </w:tc>
        <w:tc>
          <w:tcPr>
            <w:tcW w:w="2074" w:type="dxa"/>
          </w:tcPr>
          <w:p w14:paraId="5086315D" w14:textId="03D7C98A" w:rsidR="008D15A8" w:rsidRPr="00DA5D0A" w:rsidRDefault="008D15A8" w:rsidP="008D1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D0A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2074" w:type="dxa"/>
          </w:tcPr>
          <w:p w14:paraId="47209A25" w14:textId="085B7346" w:rsidR="008D15A8" w:rsidRPr="00DA5D0A" w:rsidRDefault="008D15A8" w:rsidP="008D1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D0A">
              <w:rPr>
                <w:rFonts w:ascii="Times New Roman" w:hAnsi="Times New Roman" w:cs="Times New Roman"/>
                <w:sz w:val="24"/>
                <w:szCs w:val="24"/>
              </w:rPr>
              <w:t>sc-514165</w:t>
            </w:r>
          </w:p>
        </w:tc>
      </w:tr>
      <w:tr w:rsidR="008D15A8" w:rsidRPr="00DA5D0A" w14:paraId="57B4C475" w14:textId="77777777" w:rsidTr="00453577">
        <w:tc>
          <w:tcPr>
            <w:tcW w:w="2074" w:type="dxa"/>
          </w:tcPr>
          <w:p w14:paraId="2E4BE83D" w14:textId="2029D3EB" w:rsidR="008D15A8" w:rsidRPr="00DA5D0A" w:rsidRDefault="008D15A8" w:rsidP="008D1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D0A">
              <w:rPr>
                <w:rFonts w:ascii="Times New Roman" w:hAnsi="Times New Roman" w:cs="Times New Roman"/>
                <w:sz w:val="24"/>
                <w:szCs w:val="24"/>
              </w:rPr>
              <w:t>YAP1</w:t>
            </w:r>
          </w:p>
        </w:tc>
        <w:tc>
          <w:tcPr>
            <w:tcW w:w="2074" w:type="dxa"/>
          </w:tcPr>
          <w:p w14:paraId="31192C73" w14:textId="0DAD0840" w:rsidR="008D15A8" w:rsidRPr="00DA5D0A" w:rsidRDefault="008D15A8" w:rsidP="008D1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D0A">
              <w:rPr>
                <w:rFonts w:ascii="Times New Roman" w:hAnsi="Times New Roman" w:cs="Times New Roman"/>
                <w:sz w:val="24"/>
                <w:szCs w:val="24"/>
              </w:rPr>
              <w:t>WB 1:1000</w:t>
            </w:r>
          </w:p>
        </w:tc>
        <w:tc>
          <w:tcPr>
            <w:tcW w:w="2074" w:type="dxa"/>
          </w:tcPr>
          <w:p w14:paraId="2DCB0BC6" w14:textId="03AB7D13" w:rsidR="008D15A8" w:rsidRPr="00DA5D0A" w:rsidRDefault="008D15A8" w:rsidP="008D1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D0A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2074" w:type="dxa"/>
          </w:tcPr>
          <w:p w14:paraId="618F7628" w14:textId="061235ED" w:rsidR="008D15A8" w:rsidRPr="00DA5D0A" w:rsidRDefault="008D15A8" w:rsidP="008D1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D0A">
              <w:rPr>
                <w:rFonts w:ascii="Times New Roman" w:hAnsi="Times New Roman" w:cs="Times New Roman"/>
                <w:sz w:val="24"/>
                <w:szCs w:val="24"/>
              </w:rPr>
              <w:t>13584-1-AP</w:t>
            </w:r>
          </w:p>
        </w:tc>
      </w:tr>
      <w:tr w:rsidR="008D15A8" w:rsidRPr="00DA5D0A" w14:paraId="0441B172" w14:textId="77777777" w:rsidTr="00453577">
        <w:tc>
          <w:tcPr>
            <w:tcW w:w="2074" w:type="dxa"/>
          </w:tcPr>
          <w:p w14:paraId="4CE193DF" w14:textId="77777777" w:rsidR="008D15A8" w:rsidRPr="00DA5D0A" w:rsidRDefault="008D15A8" w:rsidP="008D15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04F2A3EA" w14:textId="422246BB" w:rsidR="008D15A8" w:rsidRPr="00DA5D0A" w:rsidRDefault="008D15A8" w:rsidP="008D1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D0A">
              <w:rPr>
                <w:rFonts w:ascii="Times New Roman" w:hAnsi="Times New Roman" w:cs="Times New Roman"/>
                <w:sz w:val="24"/>
                <w:szCs w:val="24"/>
              </w:rPr>
              <w:t>IF 1:250</w:t>
            </w:r>
          </w:p>
        </w:tc>
        <w:tc>
          <w:tcPr>
            <w:tcW w:w="2074" w:type="dxa"/>
          </w:tcPr>
          <w:p w14:paraId="6B86E993" w14:textId="6F9F69A5" w:rsidR="008D15A8" w:rsidRPr="00DA5D0A" w:rsidRDefault="008D15A8" w:rsidP="008D15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31BB94A1" w14:textId="103580EB" w:rsidR="008D15A8" w:rsidRPr="00DA5D0A" w:rsidRDefault="008D15A8" w:rsidP="008D15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15A8" w:rsidRPr="00DA5D0A" w14:paraId="2261E4DD" w14:textId="77777777" w:rsidTr="00453577">
        <w:tc>
          <w:tcPr>
            <w:tcW w:w="2074" w:type="dxa"/>
          </w:tcPr>
          <w:p w14:paraId="6741046E" w14:textId="7FB39571" w:rsidR="008D15A8" w:rsidRPr="00DA5D0A" w:rsidRDefault="008D15A8" w:rsidP="008D1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D0A">
              <w:rPr>
                <w:rFonts w:ascii="Times New Roman" w:hAnsi="Times New Roman" w:cs="Times New Roman"/>
                <w:sz w:val="24"/>
                <w:szCs w:val="24"/>
              </w:rPr>
              <w:t>pYAP1(S127)</w:t>
            </w:r>
          </w:p>
        </w:tc>
        <w:tc>
          <w:tcPr>
            <w:tcW w:w="2074" w:type="dxa"/>
          </w:tcPr>
          <w:p w14:paraId="4453DBA2" w14:textId="380058B7" w:rsidR="008D15A8" w:rsidRPr="00DA5D0A" w:rsidRDefault="008D15A8" w:rsidP="008D1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D0A">
              <w:rPr>
                <w:rFonts w:ascii="Times New Roman" w:hAnsi="Times New Roman" w:cs="Times New Roman"/>
                <w:sz w:val="24"/>
                <w:szCs w:val="24"/>
              </w:rPr>
              <w:t>WB 1:10000</w:t>
            </w:r>
          </w:p>
        </w:tc>
        <w:tc>
          <w:tcPr>
            <w:tcW w:w="2074" w:type="dxa"/>
          </w:tcPr>
          <w:p w14:paraId="601DB05D" w14:textId="7F1BADCC" w:rsidR="008D15A8" w:rsidRPr="00DA5D0A" w:rsidRDefault="008D15A8" w:rsidP="008D1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D0A">
              <w:rPr>
                <w:rFonts w:ascii="Times New Roman" w:hAnsi="Times New Roman" w:cs="Times New Roman"/>
                <w:sz w:val="24"/>
                <w:szCs w:val="24"/>
              </w:rPr>
              <w:t xml:space="preserve">Abcam </w:t>
            </w:r>
          </w:p>
        </w:tc>
        <w:tc>
          <w:tcPr>
            <w:tcW w:w="2074" w:type="dxa"/>
          </w:tcPr>
          <w:p w14:paraId="6E03C9CE" w14:textId="63E773B4" w:rsidR="008D15A8" w:rsidRPr="00DA5D0A" w:rsidRDefault="008D15A8" w:rsidP="008D1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D0A">
              <w:rPr>
                <w:rFonts w:ascii="Times New Roman" w:hAnsi="Times New Roman" w:cs="Times New Roman"/>
                <w:sz w:val="24"/>
                <w:szCs w:val="24"/>
              </w:rPr>
              <w:t>ab76252</w:t>
            </w:r>
          </w:p>
        </w:tc>
      </w:tr>
      <w:tr w:rsidR="008D15A8" w:rsidRPr="00DA5D0A" w14:paraId="6ECE144C" w14:textId="77777777" w:rsidTr="00453577">
        <w:tc>
          <w:tcPr>
            <w:tcW w:w="2074" w:type="dxa"/>
          </w:tcPr>
          <w:p w14:paraId="49F882D0" w14:textId="72ED93BA" w:rsidR="008D15A8" w:rsidRPr="00DA5D0A" w:rsidRDefault="008D15A8" w:rsidP="008D1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NA</w:t>
            </w:r>
          </w:p>
        </w:tc>
        <w:tc>
          <w:tcPr>
            <w:tcW w:w="2074" w:type="dxa"/>
          </w:tcPr>
          <w:p w14:paraId="5DBF4C96" w14:textId="6BCCD365" w:rsidR="008D15A8" w:rsidRPr="00DA5D0A" w:rsidRDefault="008D15A8" w:rsidP="008D1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B 1:2000</w:t>
            </w:r>
          </w:p>
        </w:tc>
        <w:tc>
          <w:tcPr>
            <w:tcW w:w="2074" w:type="dxa"/>
          </w:tcPr>
          <w:p w14:paraId="0EEA0D55" w14:textId="282254C4" w:rsidR="008D15A8" w:rsidRPr="00DA5D0A" w:rsidRDefault="008D15A8" w:rsidP="008D1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2074" w:type="dxa"/>
          </w:tcPr>
          <w:p w14:paraId="440E2C80" w14:textId="481AA48B" w:rsidR="008D15A8" w:rsidRPr="00DA5D0A" w:rsidRDefault="008D15A8" w:rsidP="008D1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05-2-AP</w:t>
            </w:r>
          </w:p>
        </w:tc>
      </w:tr>
      <w:tr w:rsidR="008D15A8" w:rsidRPr="00DA5D0A" w14:paraId="230F488D" w14:textId="77777777" w:rsidTr="00453577">
        <w:tc>
          <w:tcPr>
            <w:tcW w:w="2074" w:type="dxa"/>
          </w:tcPr>
          <w:p w14:paraId="68DC2D36" w14:textId="1C5F13C7" w:rsidR="008D15A8" w:rsidRPr="00DA5D0A" w:rsidRDefault="008D15A8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F</w:t>
            </w:r>
          </w:p>
        </w:tc>
        <w:tc>
          <w:tcPr>
            <w:tcW w:w="2074" w:type="dxa"/>
          </w:tcPr>
          <w:p w14:paraId="61BF5C70" w14:textId="2BD6C972" w:rsidR="008D15A8" w:rsidRPr="00DA5D0A" w:rsidRDefault="008D15A8" w:rsidP="008D1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B 1:1000</w:t>
            </w:r>
          </w:p>
        </w:tc>
        <w:tc>
          <w:tcPr>
            <w:tcW w:w="2074" w:type="dxa"/>
          </w:tcPr>
          <w:p w14:paraId="054A1D24" w14:textId="7FF029EC" w:rsidR="008D15A8" w:rsidRPr="00DA5D0A" w:rsidRDefault="008D15A8" w:rsidP="008D1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2074" w:type="dxa"/>
          </w:tcPr>
          <w:p w14:paraId="074CA980" w14:textId="70E11EF2" w:rsidR="008D15A8" w:rsidRPr="00DA5D0A" w:rsidRDefault="008D15A8" w:rsidP="008D1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474-1-AP</w:t>
            </w:r>
          </w:p>
        </w:tc>
      </w:tr>
      <w:tr w:rsidR="008D15A8" w:rsidRPr="00DA5D0A" w14:paraId="4FED0281" w14:textId="77777777" w:rsidTr="00453577">
        <w:tc>
          <w:tcPr>
            <w:tcW w:w="2074" w:type="dxa"/>
          </w:tcPr>
          <w:p w14:paraId="3291D9E8" w14:textId="5285EF25" w:rsidR="008D15A8" w:rsidRPr="00DA5D0A" w:rsidRDefault="008D15A8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X</w:t>
            </w:r>
          </w:p>
        </w:tc>
        <w:tc>
          <w:tcPr>
            <w:tcW w:w="2074" w:type="dxa"/>
          </w:tcPr>
          <w:p w14:paraId="2061554D" w14:textId="69FAE8B6" w:rsidR="008D15A8" w:rsidRPr="00DA5D0A" w:rsidRDefault="008D15A8" w:rsidP="008D1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B 1:2000</w:t>
            </w:r>
          </w:p>
        </w:tc>
        <w:tc>
          <w:tcPr>
            <w:tcW w:w="2074" w:type="dxa"/>
          </w:tcPr>
          <w:p w14:paraId="51123168" w14:textId="20C19062" w:rsidR="008D15A8" w:rsidRPr="00DA5D0A" w:rsidRDefault="008D15A8" w:rsidP="008D1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2074" w:type="dxa"/>
          </w:tcPr>
          <w:p w14:paraId="41FE32BB" w14:textId="22049AEC" w:rsidR="008D15A8" w:rsidRPr="00DA5D0A" w:rsidRDefault="008D15A8" w:rsidP="008D1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599-2-Ig</w:t>
            </w:r>
          </w:p>
        </w:tc>
      </w:tr>
      <w:tr w:rsidR="008D15A8" w:rsidRPr="00DA5D0A" w14:paraId="5F17E6FD" w14:textId="77777777" w:rsidTr="00453577">
        <w:tc>
          <w:tcPr>
            <w:tcW w:w="2074" w:type="dxa"/>
          </w:tcPr>
          <w:p w14:paraId="551FC687" w14:textId="0F59977E" w:rsidR="008D15A8" w:rsidRPr="00DA5D0A" w:rsidRDefault="008D15A8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-2</w:t>
            </w:r>
          </w:p>
        </w:tc>
        <w:tc>
          <w:tcPr>
            <w:tcW w:w="2074" w:type="dxa"/>
          </w:tcPr>
          <w:p w14:paraId="3F1007AE" w14:textId="191F37B4" w:rsidR="008D15A8" w:rsidRPr="00DA5D0A" w:rsidRDefault="008D15A8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1:2000</w:t>
            </w:r>
          </w:p>
        </w:tc>
        <w:tc>
          <w:tcPr>
            <w:tcW w:w="2074" w:type="dxa"/>
          </w:tcPr>
          <w:p w14:paraId="6503617F" w14:textId="2A5F3FC5" w:rsidR="008D15A8" w:rsidRPr="00DA5D0A" w:rsidRDefault="008D15A8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2074" w:type="dxa"/>
          </w:tcPr>
          <w:p w14:paraId="4DC02352" w14:textId="33F9537D" w:rsidR="008D15A8" w:rsidRPr="00DA5D0A" w:rsidRDefault="008D15A8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89-1-AP</w:t>
            </w:r>
          </w:p>
        </w:tc>
      </w:tr>
      <w:tr w:rsidR="008D15A8" w:rsidRPr="00DA5D0A" w14:paraId="4B7771D0" w14:textId="77777777" w:rsidTr="00453577">
        <w:tc>
          <w:tcPr>
            <w:tcW w:w="2074" w:type="dxa"/>
          </w:tcPr>
          <w:p w14:paraId="69EA51DB" w14:textId="0F8CBAC8" w:rsidR="008D15A8" w:rsidRPr="00DA5D0A" w:rsidRDefault="008D15A8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clinB1</w:t>
            </w:r>
          </w:p>
        </w:tc>
        <w:tc>
          <w:tcPr>
            <w:tcW w:w="2074" w:type="dxa"/>
          </w:tcPr>
          <w:p w14:paraId="5D532EA6" w14:textId="4CC73045" w:rsidR="008D15A8" w:rsidRPr="00DA5D0A" w:rsidRDefault="008D15A8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1:2000</w:t>
            </w:r>
          </w:p>
        </w:tc>
        <w:tc>
          <w:tcPr>
            <w:tcW w:w="2074" w:type="dxa"/>
          </w:tcPr>
          <w:p w14:paraId="5B318C51" w14:textId="0E640E1B" w:rsidR="008D15A8" w:rsidRPr="00DA5D0A" w:rsidRDefault="008D15A8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teintech</w:t>
            </w:r>
          </w:p>
        </w:tc>
        <w:tc>
          <w:tcPr>
            <w:tcW w:w="2074" w:type="dxa"/>
          </w:tcPr>
          <w:p w14:paraId="16E0DC7D" w14:textId="27C1918B" w:rsidR="008D15A8" w:rsidRPr="00DA5D0A" w:rsidRDefault="008D15A8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03-1-AP</w:t>
            </w:r>
          </w:p>
        </w:tc>
      </w:tr>
      <w:tr w:rsidR="008D15A8" w:rsidRPr="00DA5D0A" w14:paraId="0D4AC2DD" w14:textId="77777777" w:rsidTr="00453577">
        <w:tc>
          <w:tcPr>
            <w:tcW w:w="2074" w:type="dxa"/>
          </w:tcPr>
          <w:p w14:paraId="11DCD5F1" w14:textId="38178973" w:rsidR="008D15A8" w:rsidRPr="00DA5D0A" w:rsidRDefault="008D15A8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DH</w:t>
            </w:r>
          </w:p>
        </w:tc>
        <w:tc>
          <w:tcPr>
            <w:tcW w:w="2074" w:type="dxa"/>
          </w:tcPr>
          <w:p w14:paraId="600845A8" w14:textId="6936A770" w:rsidR="008D15A8" w:rsidRPr="00DA5D0A" w:rsidRDefault="008D15A8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1:1000</w:t>
            </w:r>
          </w:p>
        </w:tc>
        <w:tc>
          <w:tcPr>
            <w:tcW w:w="2074" w:type="dxa"/>
          </w:tcPr>
          <w:p w14:paraId="38652655" w14:textId="5FBB56E7" w:rsidR="008D15A8" w:rsidRPr="00DA5D0A" w:rsidRDefault="008D15A8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</w:t>
            </w:r>
          </w:p>
        </w:tc>
        <w:tc>
          <w:tcPr>
            <w:tcW w:w="2074" w:type="dxa"/>
          </w:tcPr>
          <w:p w14:paraId="1B7C5EBA" w14:textId="226EC112" w:rsidR="008D15A8" w:rsidRPr="00DA5D0A" w:rsidRDefault="008D15A8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#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74</w:t>
            </w:r>
          </w:p>
        </w:tc>
      </w:tr>
      <w:tr w:rsidR="008D15A8" w:rsidRPr="00DA5D0A" w14:paraId="7173D850" w14:textId="77777777" w:rsidTr="00453577">
        <w:tc>
          <w:tcPr>
            <w:tcW w:w="2074" w:type="dxa"/>
          </w:tcPr>
          <w:p w14:paraId="31ECF3E3" w14:textId="5D5229C4" w:rsidR="008D15A8" w:rsidRPr="00DA5D0A" w:rsidRDefault="008D15A8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ti-rabbit IgG, HRP-linked Antibody</w:t>
            </w:r>
          </w:p>
        </w:tc>
        <w:tc>
          <w:tcPr>
            <w:tcW w:w="2074" w:type="dxa"/>
          </w:tcPr>
          <w:p w14:paraId="6A551A4A" w14:textId="63340AE9" w:rsidR="008D15A8" w:rsidRPr="00DA5D0A" w:rsidRDefault="008D15A8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1:1000</w:t>
            </w:r>
          </w:p>
        </w:tc>
        <w:tc>
          <w:tcPr>
            <w:tcW w:w="2074" w:type="dxa"/>
          </w:tcPr>
          <w:p w14:paraId="5DDE6604" w14:textId="5BF12070" w:rsidR="008D15A8" w:rsidRPr="00DA5D0A" w:rsidRDefault="008D15A8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</w:t>
            </w:r>
          </w:p>
        </w:tc>
        <w:tc>
          <w:tcPr>
            <w:tcW w:w="2074" w:type="dxa"/>
          </w:tcPr>
          <w:p w14:paraId="37FC9F30" w14:textId="7F357E38" w:rsidR="008D15A8" w:rsidRPr="00DA5D0A" w:rsidRDefault="008D15A8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#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74</w:t>
            </w:r>
          </w:p>
        </w:tc>
      </w:tr>
      <w:tr w:rsidR="008D15A8" w:rsidRPr="00DA5D0A" w14:paraId="2A18967A" w14:textId="77777777" w:rsidTr="00453577">
        <w:tc>
          <w:tcPr>
            <w:tcW w:w="2074" w:type="dxa"/>
          </w:tcPr>
          <w:p w14:paraId="5E6DF7E1" w14:textId="7C75E891" w:rsidR="008D15A8" w:rsidRPr="00DA5D0A" w:rsidRDefault="008D15A8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at Anti-Rabbit IgG H&amp;L(FITC)</w:t>
            </w:r>
          </w:p>
        </w:tc>
        <w:tc>
          <w:tcPr>
            <w:tcW w:w="2074" w:type="dxa"/>
          </w:tcPr>
          <w:p w14:paraId="3BCB56EB" w14:textId="23016F6E" w:rsidR="008D15A8" w:rsidRPr="00DA5D0A" w:rsidRDefault="008D15A8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 1:1000</w:t>
            </w:r>
          </w:p>
        </w:tc>
        <w:tc>
          <w:tcPr>
            <w:tcW w:w="2074" w:type="dxa"/>
          </w:tcPr>
          <w:p w14:paraId="02D24998" w14:textId="191919B4" w:rsidR="008D15A8" w:rsidRPr="00DA5D0A" w:rsidRDefault="008D15A8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am</w:t>
            </w:r>
          </w:p>
        </w:tc>
        <w:tc>
          <w:tcPr>
            <w:tcW w:w="2074" w:type="dxa"/>
          </w:tcPr>
          <w:p w14:paraId="585E05FD" w14:textId="19604056" w:rsidR="008D15A8" w:rsidRPr="00DA5D0A" w:rsidRDefault="008D15A8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6717</w:t>
            </w:r>
          </w:p>
        </w:tc>
      </w:tr>
      <w:tr w:rsidR="008D15A8" w:rsidRPr="00DA5D0A" w14:paraId="213BE074" w14:textId="77777777" w:rsidTr="00453577">
        <w:tc>
          <w:tcPr>
            <w:tcW w:w="2074" w:type="dxa"/>
          </w:tcPr>
          <w:p w14:paraId="785D740D" w14:textId="5562FBC9" w:rsidR="008D15A8" w:rsidRPr="00DA5D0A" w:rsidRDefault="008D15A8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aLite594-conjugated Goat Anti-Mouse IgG(H+L)</w:t>
            </w:r>
          </w:p>
        </w:tc>
        <w:tc>
          <w:tcPr>
            <w:tcW w:w="2074" w:type="dxa"/>
          </w:tcPr>
          <w:p w14:paraId="3439FF66" w14:textId="52DE618B" w:rsidR="008D15A8" w:rsidRPr="00DA5D0A" w:rsidRDefault="008D15A8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 1:100</w:t>
            </w:r>
          </w:p>
        </w:tc>
        <w:tc>
          <w:tcPr>
            <w:tcW w:w="2074" w:type="dxa"/>
          </w:tcPr>
          <w:p w14:paraId="3007BC74" w14:textId="4C002A32" w:rsidR="008D15A8" w:rsidRPr="00DA5D0A" w:rsidRDefault="008D15A8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teintech</w:t>
            </w:r>
          </w:p>
        </w:tc>
        <w:tc>
          <w:tcPr>
            <w:tcW w:w="2074" w:type="dxa"/>
          </w:tcPr>
          <w:p w14:paraId="33D58429" w14:textId="7BC60AA9" w:rsidR="008D15A8" w:rsidRPr="00DA5D0A" w:rsidRDefault="008D15A8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00013-3</w:t>
            </w:r>
          </w:p>
        </w:tc>
      </w:tr>
      <w:tr w:rsidR="008D15A8" w:rsidRPr="00DA5D0A" w14:paraId="3F73E9EA" w14:textId="77777777" w:rsidTr="00453577">
        <w:tc>
          <w:tcPr>
            <w:tcW w:w="2074" w:type="dxa"/>
          </w:tcPr>
          <w:p w14:paraId="187A5072" w14:textId="7A426AE7" w:rsidR="008D15A8" w:rsidRPr="00DA5D0A" w:rsidRDefault="008D15A8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ouse </w:t>
            </w: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</w:t>
            </w:r>
          </w:p>
        </w:tc>
        <w:tc>
          <w:tcPr>
            <w:tcW w:w="2074" w:type="dxa"/>
          </w:tcPr>
          <w:p w14:paraId="276CE568" w14:textId="15A44A64" w:rsidR="008D15A8" w:rsidRPr="00DA5D0A" w:rsidRDefault="008D15A8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1:100</w:t>
            </w:r>
          </w:p>
        </w:tc>
        <w:tc>
          <w:tcPr>
            <w:tcW w:w="2074" w:type="dxa"/>
          </w:tcPr>
          <w:p w14:paraId="17A97EE8" w14:textId="0EA09FD7" w:rsidR="008D15A8" w:rsidRPr="00DA5D0A" w:rsidRDefault="008D15A8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teintech</w:t>
            </w:r>
          </w:p>
        </w:tc>
        <w:tc>
          <w:tcPr>
            <w:tcW w:w="2074" w:type="dxa"/>
          </w:tcPr>
          <w:p w14:paraId="5C763FA1" w14:textId="7C081E9D" w:rsidR="008D15A8" w:rsidRPr="00DA5D0A" w:rsidRDefault="008D15A8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0620</w:t>
            </w:r>
          </w:p>
        </w:tc>
      </w:tr>
      <w:tr w:rsidR="008D15A8" w:rsidRPr="00DA5D0A" w14:paraId="5276B60B" w14:textId="77777777" w:rsidTr="00453577">
        <w:tc>
          <w:tcPr>
            <w:tcW w:w="2074" w:type="dxa"/>
          </w:tcPr>
          <w:p w14:paraId="4114FFC0" w14:textId="1C74DF77" w:rsidR="008D15A8" w:rsidRPr="00DA5D0A" w:rsidRDefault="00797A94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1</w:t>
            </w:r>
          </w:p>
        </w:tc>
        <w:tc>
          <w:tcPr>
            <w:tcW w:w="2074" w:type="dxa"/>
          </w:tcPr>
          <w:p w14:paraId="5DA44A88" w14:textId="57AACAA4" w:rsidR="008D15A8" w:rsidRPr="00DA5D0A" w:rsidRDefault="00797A94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1</w:t>
            </w: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: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2074" w:type="dxa"/>
          </w:tcPr>
          <w:p w14:paraId="02CC1ED3" w14:textId="737BA243" w:rsidR="008D15A8" w:rsidRPr="00DA5D0A" w:rsidRDefault="00797A94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ST</w:t>
            </w:r>
          </w:p>
        </w:tc>
        <w:tc>
          <w:tcPr>
            <w:tcW w:w="2074" w:type="dxa"/>
          </w:tcPr>
          <w:p w14:paraId="6BC728D7" w14:textId="0AE8EC2A" w:rsidR="008D15A8" w:rsidRPr="00DA5D0A" w:rsidRDefault="00797A94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#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82</w:t>
            </w: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 w:rsidR="008D15A8" w:rsidRPr="00DA5D0A" w14:paraId="45974C95" w14:textId="77777777" w:rsidTr="00453577">
        <w:tc>
          <w:tcPr>
            <w:tcW w:w="2074" w:type="dxa"/>
          </w:tcPr>
          <w:p w14:paraId="090E9548" w14:textId="04E8D4B9" w:rsidR="008D15A8" w:rsidRPr="00DA5D0A" w:rsidRDefault="00797A94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T1</w:t>
            </w:r>
          </w:p>
        </w:tc>
        <w:tc>
          <w:tcPr>
            <w:tcW w:w="2074" w:type="dxa"/>
          </w:tcPr>
          <w:p w14:paraId="0F81AD52" w14:textId="26F31AFF" w:rsidR="008D15A8" w:rsidRPr="00DA5D0A" w:rsidRDefault="00797A94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1</w:t>
            </w: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: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2074" w:type="dxa"/>
          </w:tcPr>
          <w:p w14:paraId="7CE2E52C" w14:textId="2A5734C8" w:rsidR="008D15A8" w:rsidRPr="00DA5D0A" w:rsidRDefault="00797A94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ST</w:t>
            </w:r>
          </w:p>
        </w:tc>
        <w:tc>
          <w:tcPr>
            <w:tcW w:w="2074" w:type="dxa"/>
          </w:tcPr>
          <w:p w14:paraId="277EC6A4" w14:textId="22FD74DA" w:rsidR="008D15A8" w:rsidRPr="00DA5D0A" w:rsidRDefault="00797A94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#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332</w:t>
            </w: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8D15A8" w:rsidRPr="00DA5D0A" w14:paraId="5BFFF8CA" w14:textId="77777777" w:rsidTr="00453577">
        <w:tc>
          <w:tcPr>
            <w:tcW w:w="2074" w:type="dxa"/>
          </w:tcPr>
          <w:p w14:paraId="34E69B90" w14:textId="66975EA6" w:rsidR="008D15A8" w:rsidRPr="00DA5D0A" w:rsidRDefault="00797A94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V1</w:t>
            </w:r>
          </w:p>
        </w:tc>
        <w:tc>
          <w:tcPr>
            <w:tcW w:w="2074" w:type="dxa"/>
          </w:tcPr>
          <w:p w14:paraId="0DEAA0D5" w14:textId="575F6241" w:rsidR="008D15A8" w:rsidRPr="00DA5D0A" w:rsidRDefault="00797A94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1</w:t>
            </w: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: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2074" w:type="dxa"/>
          </w:tcPr>
          <w:p w14:paraId="7D28C3B9" w14:textId="6E90AF4D" w:rsidR="008D15A8" w:rsidRPr="00DA5D0A" w:rsidRDefault="00797A94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ST</w:t>
            </w:r>
          </w:p>
        </w:tc>
        <w:tc>
          <w:tcPr>
            <w:tcW w:w="2074" w:type="dxa"/>
          </w:tcPr>
          <w:p w14:paraId="1FE980D4" w14:textId="60E3B7E1" w:rsidR="008D15A8" w:rsidRPr="00DA5D0A" w:rsidRDefault="00797A94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#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301</w:t>
            </w: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 w:rsidR="008D15A8" w:rsidRPr="00DA5D0A" w14:paraId="09C3A119" w14:textId="77777777" w:rsidTr="00453577">
        <w:tc>
          <w:tcPr>
            <w:tcW w:w="2074" w:type="dxa"/>
          </w:tcPr>
          <w:p w14:paraId="0EE49FB3" w14:textId="77D2DD66" w:rsidR="008D15A8" w:rsidRPr="00DA5D0A" w:rsidRDefault="00797A94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S1</w:t>
            </w:r>
          </w:p>
        </w:tc>
        <w:tc>
          <w:tcPr>
            <w:tcW w:w="2074" w:type="dxa"/>
          </w:tcPr>
          <w:p w14:paraId="73CF42E8" w14:textId="01494B9B" w:rsidR="008D15A8" w:rsidRPr="00DA5D0A" w:rsidRDefault="00797A94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1</w:t>
            </w: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: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2074" w:type="dxa"/>
          </w:tcPr>
          <w:p w14:paraId="7146B6EA" w14:textId="3FA20439" w:rsidR="008D15A8" w:rsidRPr="00DA5D0A" w:rsidRDefault="00797A94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ST</w:t>
            </w:r>
          </w:p>
        </w:tc>
        <w:tc>
          <w:tcPr>
            <w:tcW w:w="2074" w:type="dxa"/>
          </w:tcPr>
          <w:p w14:paraId="40E419EE" w14:textId="74893E44" w:rsidR="008D15A8" w:rsidRPr="00DA5D0A" w:rsidRDefault="00797A94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#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77</w:t>
            </w: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 w:rsidR="008D15A8" w:rsidRPr="00DA5D0A" w14:paraId="5FDD5821" w14:textId="77777777" w:rsidTr="00453577">
        <w:tc>
          <w:tcPr>
            <w:tcW w:w="2074" w:type="dxa"/>
          </w:tcPr>
          <w:p w14:paraId="3B593E4E" w14:textId="6361F290" w:rsidR="008D15A8" w:rsidRPr="00DA5D0A" w:rsidRDefault="00797A94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TS1</w:t>
            </w:r>
          </w:p>
        </w:tc>
        <w:tc>
          <w:tcPr>
            <w:tcW w:w="2074" w:type="dxa"/>
          </w:tcPr>
          <w:p w14:paraId="69B81185" w14:textId="73E633AD" w:rsidR="008D15A8" w:rsidRPr="00DA5D0A" w:rsidRDefault="00797A94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1</w:t>
            </w: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: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2074" w:type="dxa"/>
          </w:tcPr>
          <w:p w14:paraId="55851DB1" w14:textId="4588E43C" w:rsidR="008D15A8" w:rsidRPr="00DA5D0A" w:rsidRDefault="00797A94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ST</w:t>
            </w:r>
          </w:p>
        </w:tc>
        <w:tc>
          <w:tcPr>
            <w:tcW w:w="2074" w:type="dxa"/>
          </w:tcPr>
          <w:p w14:paraId="6ED0EB3C" w14:textId="62A63B03" w:rsidR="008D15A8" w:rsidRPr="00DA5D0A" w:rsidRDefault="00797A94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#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54</w:t>
            </w: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8D15A8" w:rsidRPr="00DA5D0A" w14:paraId="251EF3BF" w14:textId="77777777" w:rsidTr="00453577">
        <w:tc>
          <w:tcPr>
            <w:tcW w:w="2074" w:type="dxa"/>
          </w:tcPr>
          <w:p w14:paraId="55FD39A3" w14:textId="0757E07B" w:rsidR="008D15A8" w:rsidRPr="00DA5D0A" w:rsidRDefault="00797A94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B1</w:t>
            </w:r>
          </w:p>
        </w:tc>
        <w:tc>
          <w:tcPr>
            <w:tcW w:w="2074" w:type="dxa"/>
          </w:tcPr>
          <w:p w14:paraId="6E98F4A2" w14:textId="615960CB" w:rsidR="008D15A8" w:rsidRPr="00DA5D0A" w:rsidRDefault="00797A94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1</w:t>
            </w: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: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2074" w:type="dxa"/>
          </w:tcPr>
          <w:p w14:paraId="7CEDE38F" w14:textId="2FA8B05C" w:rsidR="008D15A8" w:rsidRPr="00DA5D0A" w:rsidRDefault="00797A94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ST</w:t>
            </w:r>
          </w:p>
        </w:tc>
        <w:tc>
          <w:tcPr>
            <w:tcW w:w="2074" w:type="dxa"/>
          </w:tcPr>
          <w:p w14:paraId="4D3FD6C4" w14:textId="275C8E75" w:rsidR="008D15A8" w:rsidRPr="00DA5D0A" w:rsidRDefault="00797A94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#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30</w:t>
            </w: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8D15A8" w:rsidRPr="00DA5D0A" w14:paraId="59E25A13" w14:textId="77777777" w:rsidTr="00453577">
        <w:tc>
          <w:tcPr>
            <w:tcW w:w="2074" w:type="dxa"/>
          </w:tcPr>
          <w:p w14:paraId="403FCAF4" w14:textId="20682D19" w:rsidR="008D15A8" w:rsidRPr="00DA5D0A" w:rsidRDefault="00797A94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B1</w:t>
            </w:r>
          </w:p>
        </w:tc>
        <w:tc>
          <w:tcPr>
            <w:tcW w:w="2074" w:type="dxa"/>
          </w:tcPr>
          <w:p w14:paraId="6A59C3A3" w14:textId="3CE3352C" w:rsidR="008D15A8" w:rsidRPr="00DA5D0A" w:rsidRDefault="00797A94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1</w:t>
            </w: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: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2074" w:type="dxa"/>
          </w:tcPr>
          <w:p w14:paraId="10B32B9E" w14:textId="758275BC" w:rsidR="008D15A8" w:rsidRPr="00DA5D0A" w:rsidRDefault="00797A94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ST</w:t>
            </w:r>
          </w:p>
        </w:tc>
        <w:tc>
          <w:tcPr>
            <w:tcW w:w="2074" w:type="dxa"/>
          </w:tcPr>
          <w:p w14:paraId="449D195A" w14:textId="6EFB2F2B" w:rsidR="008D15A8" w:rsidRPr="00DA5D0A" w:rsidRDefault="00797A94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#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99</w:t>
            </w: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8D15A8" w:rsidRPr="00DA5D0A" w14:paraId="29123000" w14:textId="77777777" w:rsidTr="00453577">
        <w:tc>
          <w:tcPr>
            <w:tcW w:w="2074" w:type="dxa"/>
          </w:tcPr>
          <w:p w14:paraId="6A01519B" w14:textId="72A72DFA" w:rsidR="008D15A8" w:rsidRPr="00DA5D0A" w:rsidRDefault="00BB01C5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TGB1</w:t>
            </w:r>
          </w:p>
        </w:tc>
        <w:tc>
          <w:tcPr>
            <w:tcW w:w="2074" w:type="dxa"/>
          </w:tcPr>
          <w:p w14:paraId="1EA9F8A6" w14:textId="06AA7736" w:rsidR="008D15A8" w:rsidRPr="00DA5D0A" w:rsidRDefault="00797A94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WB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</w:t>
            </w: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:</w:t>
            </w:r>
            <w:r w:rsidR="00BB01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0</w:t>
            </w:r>
          </w:p>
          <w:p w14:paraId="4FA4A9FC" w14:textId="602FD97B" w:rsidR="00797A94" w:rsidRPr="00DA5D0A" w:rsidRDefault="00797A94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F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</w:t>
            </w: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: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2074" w:type="dxa"/>
          </w:tcPr>
          <w:p w14:paraId="7B19F9FE" w14:textId="7ABD81E6" w:rsidR="008D15A8" w:rsidRPr="00DA5D0A" w:rsidRDefault="00797A94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2074" w:type="dxa"/>
          </w:tcPr>
          <w:p w14:paraId="2E98701F" w14:textId="1CFCDA32" w:rsidR="008D15A8" w:rsidRPr="00DA5D0A" w:rsidRDefault="00797A94" w:rsidP="008D15A8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BB01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94</w:t>
            </w: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-</w:t>
            </w:r>
            <w:r w:rsidRPr="00DA5D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P</w:t>
            </w:r>
          </w:p>
        </w:tc>
      </w:tr>
    </w:tbl>
    <w:p w14:paraId="23776734" w14:textId="77777777" w:rsidR="00005F32" w:rsidRDefault="00005F32">
      <w:pPr>
        <w:rPr>
          <w:rFonts w:ascii="Times New Roman" w:hAnsi="Times New Roman" w:cs="Times New Roman"/>
          <w:sz w:val="20"/>
          <w:szCs w:val="20"/>
        </w:rPr>
      </w:pPr>
    </w:p>
    <w:p w14:paraId="0F61A876" w14:textId="77777777" w:rsidR="007D2C2A" w:rsidRDefault="007D2C2A">
      <w:pPr>
        <w:rPr>
          <w:rFonts w:ascii="Times New Roman" w:hAnsi="Times New Roman" w:cs="Times New Roman"/>
          <w:sz w:val="20"/>
          <w:szCs w:val="20"/>
        </w:rPr>
      </w:pPr>
    </w:p>
    <w:p w14:paraId="7CAF4046" w14:textId="77777777" w:rsidR="007D2C2A" w:rsidRDefault="007D2C2A">
      <w:pPr>
        <w:rPr>
          <w:rFonts w:ascii="Times New Roman" w:hAnsi="Times New Roman" w:cs="Times New Roman" w:hint="eastAsia"/>
          <w:sz w:val="20"/>
          <w:szCs w:val="20"/>
        </w:rPr>
      </w:pPr>
    </w:p>
    <w:p w14:paraId="72B0D14F" w14:textId="59D6F599" w:rsidR="00005F32" w:rsidRPr="00DA5D0A" w:rsidRDefault="00005F32">
      <w:pPr>
        <w:rPr>
          <w:rFonts w:ascii="Times New Roman" w:hAnsi="Times New Roman" w:cs="Times New Roman"/>
          <w:sz w:val="24"/>
          <w:szCs w:val="24"/>
        </w:rPr>
      </w:pPr>
      <w:r w:rsidRPr="00DA5D0A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DA5D0A">
        <w:rPr>
          <w:rFonts w:ascii="Times New Roman" w:hAnsi="Times New Roman" w:cs="Times New Roman"/>
          <w:b/>
          <w:bCs/>
          <w:sz w:val="24"/>
          <w:szCs w:val="24"/>
        </w:rPr>
        <w:t xml:space="preserve">able S2 </w:t>
      </w:r>
      <w:r w:rsidRPr="00DA5D0A">
        <w:rPr>
          <w:rFonts w:ascii="Times New Roman" w:hAnsi="Times New Roman" w:cs="Times New Roman"/>
          <w:sz w:val="24"/>
          <w:szCs w:val="24"/>
        </w:rPr>
        <w:t>Sequences of the primer for RT-qPCR and siRNAs</w:t>
      </w:r>
    </w:p>
    <w:tbl>
      <w:tblPr>
        <w:tblW w:w="8860" w:type="dxa"/>
        <w:tblLook w:val="04A0" w:firstRow="1" w:lastRow="0" w:firstColumn="1" w:lastColumn="0" w:noHBand="0" w:noVBand="1"/>
      </w:tblPr>
      <w:tblGrid>
        <w:gridCol w:w="1720"/>
        <w:gridCol w:w="7140"/>
      </w:tblGrid>
      <w:tr w:rsidR="00005F32" w:rsidRPr="00DA5D0A" w14:paraId="1EE4CD21" w14:textId="77777777" w:rsidTr="004D0675">
        <w:trPr>
          <w:trHeight w:val="290"/>
        </w:trPr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4C32F2" w14:textId="77777777" w:rsidR="00005F32" w:rsidRPr="00DA5D0A" w:rsidRDefault="00005F32" w:rsidP="00005F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ssay </w:t>
            </w:r>
          </w:p>
        </w:tc>
        <w:tc>
          <w:tcPr>
            <w:tcW w:w="7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4B32B3" w14:textId="77777777" w:rsidR="00005F32" w:rsidRPr="00DA5D0A" w:rsidRDefault="00005F32" w:rsidP="00005F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nces (5' to 3')</w:t>
            </w:r>
          </w:p>
        </w:tc>
      </w:tr>
      <w:tr w:rsidR="004D0675" w:rsidRPr="00DA5D0A" w14:paraId="10AB7905" w14:textId="77777777" w:rsidTr="004D0675">
        <w:trPr>
          <w:trHeight w:val="290"/>
        </w:trPr>
        <w:tc>
          <w:tcPr>
            <w:tcW w:w="172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3183A9D" w14:textId="2AF895BD" w:rsidR="004D0675" w:rsidRPr="004D0675" w:rsidRDefault="004D0675" w:rsidP="00005F3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D067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4D06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RNAs</w:t>
            </w:r>
          </w:p>
        </w:tc>
        <w:tc>
          <w:tcPr>
            <w:tcW w:w="714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38D5965" w14:textId="77777777" w:rsidR="004D0675" w:rsidRPr="00DA5D0A" w:rsidRDefault="004D0675" w:rsidP="00005F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D0675" w:rsidRPr="00DA5D0A" w14:paraId="278CCFD9" w14:textId="77777777" w:rsidTr="004D0675">
        <w:trPr>
          <w:trHeight w:val="280"/>
        </w:trPr>
        <w:tc>
          <w:tcPr>
            <w:tcW w:w="172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DADF9" w14:textId="45B89634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NC</w:t>
            </w:r>
          </w:p>
        </w:tc>
        <w:tc>
          <w:tcPr>
            <w:tcW w:w="71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7EEB1" w14:textId="6AB04D4D" w:rsidR="004D0675" w:rsidRPr="00DA5D0A" w:rsidRDefault="00284A5D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S</w:t>
            </w:r>
            <w:r w:rsidR="004D0675"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UUCUCCGAACGUGUCACGUTT</w:t>
            </w:r>
          </w:p>
        </w:tc>
      </w:tr>
      <w:tr w:rsidR="004D0675" w:rsidRPr="00DA5D0A" w14:paraId="3DDB3945" w14:textId="77777777" w:rsidTr="004D0675">
        <w:trPr>
          <w:trHeight w:val="280"/>
        </w:trPr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E7F9D" w14:textId="77777777" w:rsidR="004D0675" w:rsidRPr="00DA5D0A" w:rsidRDefault="004D0675" w:rsidP="004D0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28453" w14:textId="0C4F9C95" w:rsidR="004D0675" w:rsidRPr="00DA5D0A" w:rsidRDefault="00284A5D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  <w:r w:rsidR="004D0675"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CGUGACACGUUCGGAGAATT</w:t>
            </w:r>
          </w:p>
        </w:tc>
      </w:tr>
      <w:tr w:rsidR="004D0675" w:rsidRPr="00DA5D0A" w14:paraId="047624CA" w14:textId="77777777" w:rsidTr="004D0675">
        <w:trPr>
          <w:trHeight w:val="280"/>
        </w:trPr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067A4" w14:textId="77777777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KIF3B</w:t>
            </w:r>
          </w:p>
          <w:p w14:paraId="1E30F318" w14:textId="7E3F8A0C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AB031" w14:textId="08926FA0" w:rsidR="004D0675" w:rsidRPr="00DA5D0A" w:rsidRDefault="00284A5D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S</w:t>
            </w:r>
            <w:r w:rsidR="004D0675"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CCUGCAUCUCAGCUUUAUTT</w:t>
            </w:r>
          </w:p>
        </w:tc>
      </w:tr>
      <w:tr w:rsidR="004D0675" w:rsidRPr="00DA5D0A" w14:paraId="2B752C52" w14:textId="77777777" w:rsidTr="004D0675">
        <w:trPr>
          <w:trHeight w:val="280"/>
        </w:trPr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E1CD2" w14:textId="77777777" w:rsidR="004D0675" w:rsidRPr="00DA5D0A" w:rsidRDefault="004D0675" w:rsidP="004D0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46A0B" w14:textId="133F2B12" w:rsidR="004D0675" w:rsidRPr="00DA5D0A" w:rsidRDefault="00284A5D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  <w:r w:rsidR="004D0675"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UAAAGCUGAGAUGCAGGGTT</w:t>
            </w:r>
          </w:p>
        </w:tc>
      </w:tr>
      <w:tr w:rsidR="004D0675" w:rsidRPr="00DA5D0A" w14:paraId="4ED9EB87" w14:textId="77777777" w:rsidTr="00005F32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2173C" w14:textId="7EF5D5DE" w:rsidR="004D0675" w:rsidRPr="00DA5D0A" w:rsidRDefault="001303C9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hRNA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243A6" w14:textId="5330080C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303C9" w:rsidRPr="00DA5D0A" w14:paraId="71CA8F64" w14:textId="77777777" w:rsidTr="00005F32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7FAF8" w14:textId="6B948BF8" w:rsidR="001303C9" w:rsidRPr="00DA5D0A" w:rsidRDefault="001303C9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C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3CF0A" w14:textId="758B06B9" w:rsidR="001303C9" w:rsidRPr="00DA5D0A" w:rsidRDefault="003F2361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3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CTCCGAACGTGTCACGT</w:t>
            </w:r>
          </w:p>
        </w:tc>
      </w:tr>
      <w:tr w:rsidR="001303C9" w:rsidRPr="00DA5D0A" w14:paraId="413E99BF" w14:textId="77777777" w:rsidTr="00005F32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BEA97" w14:textId="2F399988" w:rsidR="001303C9" w:rsidRPr="00DA5D0A" w:rsidRDefault="003F2361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Y1-1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34EB1" w14:textId="585CF2FF" w:rsidR="001303C9" w:rsidRPr="00DA5D0A" w:rsidRDefault="003F2361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3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CTTCGAGGATCAGATTCT</w:t>
            </w:r>
          </w:p>
        </w:tc>
      </w:tr>
      <w:tr w:rsidR="001303C9" w:rsidRPr="00DA5D0A" w14:paraId="46D529E3" w14:textId="77777777" w:rsidTr="00005F32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CFCC5" w14:textId="326F238A" w:rsidR="001303C9" w:rsidRPr="00DA5D0A" w:rsidRDefault="003F2361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Y1-2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9D6E0" w14:textId="35076D14" w:rsidR="001303C9" w:rsidRPr="00DA5D0A" w:rsidRDefault="003F2361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3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TCCTGATTATTCAGAATAT</w:t>
            </w:r>
          </w:p>
        </w:tc>
      </w:tr>
      <w:tr w:rsidR="001303C9" w:rsidRPr="00DA5D0A" w14:paraId="6A8DD3A6" w14:textId="77777777" w:rsidTr="00005F32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4D37C" w14:textId="4B1BFD69" w:rsidR="001303C9" w:rsidRPr="00DA5D0A" w:rsidRDefault="003F2361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KIF3B-1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23D14" w14:textId="4C9F8807" w:rsidR="001303C9" w:rsidRPr="00DA5D0A" w:rsidRDefault="003F2361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3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AGCAGAAACGACAGGAAAT</w:t>
            </w:r>
          </w:p>
        </w:tc>
      </w:tr>
      <w:tr w:rsidR="001303C9" w:rsidRPr="00DA5D0A" w14:paraId="60072069" w14:textId="77777777" w:rsidTr="00005F32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D67A9" w14:textId="190D3081" w:rsidR="001303C9" w:rsidRPr="00DA5D0A" w:rsidRDefault="003F2361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KIF3B-2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EAEDC" w14:textId="5CD3B872" w:rsidR="001303C9" w:rsidRPr="00DA5D0A" w:rsidRDefault="003F2361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3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AGTCATTCCTAACTCATTT</w:t>
            </w:r>
          </w:p>
        </w:tc>
      </w:tr>
      <w:tr w:rsidR="003F2361" w:rsidRPr="00DA5D0A" w14:paraId="055DD17D" w14:textId="77777777" w:rsidTr="00005F32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A4075" w14:textId="51CDA3B0" w:rsidR="003F2361" w:rsidRDefault="003F2361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="00D36C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B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7CD5A" w14:textId="121E3D2F" w:rsidR="003F2361" w:rsidRPr="003F2361" w:rsidRDefault="003F2361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GAAAGUCGGGACAAATT</w:t>
            </w:r>
          </w:p>
        </w:tc>
      </w:tr>
      <w:tr w:rsidR="003F2361" w:rsidRPr="00DA5D0A" w14:paraId="3CD8E09C" w14:textId="77777777" w:rsidTr="00005F32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C3588" w14:textId="0612659A" w:rsidR="003F2361" w:rsidRDefault="003F2361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TGB1-2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E5F3F" w14:textId="1BCD7145" w:rsidR="003F2361" w:rsidRPr="003F2361" w:rsidRDefault="003F2361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UCCAGAUGACAUAGAATT</w:t>
            </w:r>
          </w:p>
        </w:tc>
      </w:tr>
      <w:tr w:rsidR="001303C9" w:rsidRPr="00DA5D0A" w14:paraId="7B2CCD1E" w14:textId="77777777" w:rsidTr="00005F32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34AF8" w14:textId="428754C0" w:rsidR="001303C9" w:rsidRPr="00DA5D0A" w:rsidRDefault="001303C9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RT-PCR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FB202" w14:textId="77777777" w:rsidR="001303C9" w:rsidRPr="00DA5D0A" w:rsidRDefault="001303C9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D0675" w:rsidRPr="00DA5D0A" w14:paraId="23AE3389" w14:textId="77777777" w:rsidTr="00005F32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D8B0A" w14:textId="74B1A0ED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Y1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BAED1" w14:textId="53094295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 GGATAACTCGGCCATGAGAA-3</w:t>
            </w:r>
          </w:p>
        </w:tc>
      </w:tr>
      <w:tr w:rsidR="004D0675" w:rsidRPr="00DA5D0A" w14:paraId="1A076FB2" w14:textId="77777777" w:rsidTr="00005F32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BDDAB" w14:textId="254C2D4A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3E43B" w14:textId="17B164D5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 ATAGGGCCTGTCTCCGGTAT</w:t>
            </w:r>
          </w:p>
        </w:tc>
      </w:tr>
      <w:tr w:rsidR="004D0675" w:rsidRPr="00DA5D0A" w14:paraId="23494B93" w14:textId="77777777" w:rsidTr="00005F32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4C559" w14:textId="0B7601D8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3BE54" w14:textId="0923A3F6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 TTCGACAGTCAGCCGCATCTTCTT</w:t>
            </w:r>
          </w:p>
        </w:tc>
      </w:tr>
      <w:tr w:rsidR="004D0675" w:rsidRPr="00DA5D0A" w14:paraId="60DDBF99" w14:textId="77777777" w:rsidTr="00005F32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4FC93" w14:textId="3755BA6E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A79C1" w14:textId="6EDDF24A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 CAGGCGCCCAATACGACCAAATC</w:t>
            </w:r>
          </w:p>
        </w:tc>
      </w:tr>
      <w:tr w:rsidR="004D0675" w:rsidRPr="00DA5D0A" w14:paraId="4827EEF0" w14:textId="77777777" w:rsidTr="00005F32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C2C4C" w14:textId="77A6CEAC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MOX1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C1FAD" w14:textId="0064A3A8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 GGAACTTTCAGAAGGGCCAGGT</w:t>
            </w:r>
          </w:p>
        </w:tc>
      </w:tr>
      <w:tr w:rsidR="004D0675" w:rsidRPr="00DA5D0A" w14:paraId="292B13A7" w14:textId="77777777" w:rsidTr="00005F32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644C7" w14:textId="77777777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96D18" w14:textId="4E7DD369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 TGCAGCTCTTCTGGGAAGTAGACA</w:t>
            </w:r>
          </w:p>
        </w:tc>
      </w:tr>
      <w:tr w:rsidR="004D0675" w:rsidRPr="00DA5D0A" w14:paraId="52616D55" w14:textId="77777777" w:rsidTr="00005F32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DB0BA" w14:textId="24D44644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BIM6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1BF36" w14:textId="359B149D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 GCGCCGTAGCTACCTCTTTCT</w:t>
            </w:r>
          </w:p>
        </w:tc>
      </w:tr>
      <w:tr w:rsidR="004D0675" w:rsidRPr="00DA5D0A" w14:paraId="5B764D47" w14:textId="77777777" w:rsidTr="00005F32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C333C" w14:textId="77777777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69170" w14:textId="5F6828D2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 GACGAAGCCACACATGACCAC</w:t>
            </w:r>
          </w:p>
        </w:tc>
      </w:tr>
      <w:tr w:rsidR="004D0675" w:rsidRPr="00DA5D0A" w14:paraId="0AF1DB28" w14:textId="77777777" w:rsidTr="00005F32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F8398" w14:textId="35A3EA48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6026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84027" w14:textId="29C3D817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 AGCGCTGATTCTCCACCTGTT</w:t>
            </w:r>
          </w:p>
        </w:tc>
      </w:tr>
      <w:tr w:rsidR="004D0675" w:rsidRPr="00DA5D0A" w14:paraId="33B2F7CC" w14:textId="77777777" w:rsidTr="00005F32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14FD7" w14:textId="77777777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0E1CB" w14:textId="61F52152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 GGGACGACTGGGGTTTGAAGA</w:t>
            </w:r>
          </w:p>
        </w:tc>
      </w:tr>
      <w:tr w:rsidR="004D0675" w:rsidRPr="00DA5D0A" w14:paraId="01665B69" w14:textId="77777777" w:rsidTr="00005F32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918C9" w14:textId="330FB259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IF4EBP2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8C264" w14:textId="4FEFB8A0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 TCGCAATTCTCCCATGGCTCA</w:t>
            </w:r>
          </w:p>
        </w:tc>
      </w:tr>
      <w:tr w:rsidR="004D0675" w:rsidRPr="00DA5D0A" w14:paraId="51F66E51" w14:textId="77777777" w:rsidTr="00005F32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D7FE5" w14:textId="77777777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0493D" w14:textId="754470C7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 CCCCAACTGCATGTTTCCTGT</w:t>
            </w:r>
          </w:p>
        </w:tc>
      </w:tr>
      <w:tr w:rsidR="004D0675" w:rsidRPr="00DA5D0A" w14:paraId="710F52B5" w14:textId="77777777" w:rsidTr="00005F32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30C5D" w14:textId="7E29552C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MO1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E3E0E" w14:textId="585E47F1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 TGGGCATGGGTGACCATTCG</w:t>
            </w:r>
          </w:p>
        </w:tc>
      </w:tr>
      <w:tr w:rsidR="004D0675" w:rsidRPr="00DA5D0A" w14:paraId="5742F8E4" w14:textId="77777777" w:rsidTr="00005F32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4EFB9" w14:textId="77777777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D83B8" w14:textId="393942E2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 GCCGAGAACCAGCATAGAAAGG</w:t>
            </w:r>
          </w:p>
        </w:tc>
      </w:tr>
      <w:tr w:rsidR="004D0675" w:rsidRPr="00DA5D0A" w14:paraId="47ACE8D2" w14:textId="77777777" w:rsidTr="00005F32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334DF" w14:textId="5CEB11BF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662797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01405" w14:textId="51E05DBB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 TCTCTGCCTCCTTCCGTACCA</w:t>
            </w:r>
          </w:p>
        </w:tc>
      </w:tr>
      <w:tr w:rsidR="004D0675" w:rsidRPr="00DA5D0A" w14:paraId="469B7E18" w14:textId="77777777" w:rsidTr="00005F32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C946F" w14:textId="77777777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73F7E" w14:textId="5C11D88A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 TTGAGCTTTTCTCCTGACTGCAT</w:t>
            </w:r>
          </w:p>
        </w:tc>
      </w:tr>
      <w:tr w:rsidR="004D0675" w:rsidRPr="00DA5D0A" w14:paraId="4B2904AA" w14:textId="77777777" w:rsidTr="00005F32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136D5" w14:textId="0FB0DBF3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LNT7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17A99" w14:textId="10EE01DD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 ACCAGTGTTTGACAAAGGGAGC</w:t>
            </w:r>
          </w:p>
        </w:tc>
      </w:tr>
      <w:tr w:rsidR="004D0675" w:rsidRPr="00DA5D0A" w14:paraId="5C48528B" w14:textId="77777777" w:rsidTr="00005F32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4D9BA" w14:textId="77777777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1AAF4" w14:textId="091A58E3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 GCAGGACCTCTGAGCGATCTA</w:t>
            </w:r>
          </w:p>
        </w:tc>
      </w:tr>
      <w:tr w:rsidR="004D0675" w:rsidRPr="00DA5D0A" w14:paraId="6D6CC2E5" w14:textId="77777777" w:rsidTr="00005F32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37ABB" w14:textId="28F7F960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DHHC20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848C6" w14:textId="7EFBDF02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 GAAGTGGAGGTCCTCAAAGAGCA</w:t>
            </w:r>
          </w:p>
        </w:tc>
      </w:tr>
      <w:tr w:rsidR="004D0675" w:rsidRPr="00DA5D0A" w14:paraId="66C72B63" w14:textId="77777777" w:rsidTr="00005F32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DCBD9" w14:textId="77777777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1F2A9" w14:textId="71110ADD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 GCCAGTGTCTTCAGCAGATTGTT</w:t>
            </w:r>
          </w:p>
        </w:tc>
      </w:tr>
      <w:tr w:rsidR="004D0675" w:rsidRPr="00DA5D0A" w14:paraId="2637897C" w14:textId="77777777" w:rsidTr="00005F32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87339" w14:textId="20E41218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ARS2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907A7" w14:textId="7D733008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 CAGGTCCTGACCAAAGAGCAGA</w:t>
            </w:r>
          </w:p>
        </w:tc>
      </w:tr>
      <w:tr w:rsidR="004D0675" w:rsidRPr="00DA5D0A" w14:paraId="7B1432AD" w14:textId="77777777" w:rsidTr="00005F32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20F2C" w14:textId="77777777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CDC81" w14:textId="639B2721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 CTCTTCCTTGCTGCCACACTTG</w:t>
            </w:r>
          </w:p>
        </w:tc>
      </w:tr>
      <w:tr w:rsidR="004D0675" w:rsidRPr="00DA5D0A" w14:paraId="043461BF" w14:textId="77777777" w:rsidTr="00005F32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913AD" w14:textId="6F7E87E2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3B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4C55E" w14:textId="195EB1D1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 GACTCTGACCACTCTGCGATATG</w:t>
            </w:r>
          </w:p>
        </w:tc>
      </w:tr>
      <w:tr w:rsidR="004D0675" w:rsidRPr="00DA5D0A" w14:paraId="3D31C3FD" w14:textId="77777777" w:rsidTr="00005F32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69182" w14:textId="77777777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9201C" w14:textId="69000701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 TTGAGCCGAGCAATCTCTTCC</w:t>
            </w:r>
          </w:p>
        </w:tc>
      </w:tr>
      <w:tr w:rsidR="004D0675" w:rsidRPr="00DA5D0A" w14:paraId="4EAB9A6F" w14:textId="77777777" w:rsidTr="00005F32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89774" w14:textId="11D7B830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4SF1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70F1D" w14:textId="7298CD41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 ATGCCTCCGAAAACCACCTCA</w:t>
            </w:r>
          </w:p>
        </w:tc>
      </w:tr>
      <w:tr w:rsidR="004D0675" w:rsidRPr="00DA5D0A" w14:paraId="6554B8DF" w14:textId="77777777" w:rsidTr="00005F32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0786E" w14:textId="77777777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8E137" w14:textId="0DB22E67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 AGCCACAGCAGTCATCCTGTT</w:t>
            </w:r>
          </w:p>
        </w:tc>
      </w:tr>
      <w:tr w:rsidR="004D0675" w:rsidRPr="00DA5D0A" w14:paraId="09FE9813" w14:textId="77777777" w:rsidTr="00005F32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51E32" w14:textId="43E7717B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M4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4668A" w14:textId="1619A0F6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 CGTGCGGAGGTGTCTGAACTAA</w:t>
            </w:r>
          </w:p>
        </w:tc>
      </w:tr>
      <w:tr w:rsidR="004D0675" w:rsidRPr="00DA5D0A" w14:paraId="11E47725" w14:textId="77777777" w:rsidTr="00005F32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CBF83" w14:textId="77777777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BB750" w14:textId="7E488F11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 TTTCAGATGCAGCCTCCAGAGA</w:t>
            </w:r>
          </w:p>
        </w:tc>
      </w:tr>
      <w:tr w:rsidR="004D0675" w:rsidRPr="00DA5D0A" w14:paraId="4C2C01E3" w14:textId="77777777" w:rsidTr="00005F32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B7C52" w14:textId="27008A67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ANAB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CF9E8" w14:textId="1F87D6EC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 CTTAGCCCTCAGGGTACAGCTC</w:t>
            </w:r>
          </w:p>
        </w:tc>
      </w:tr>
      <w:tr w:rsidR="004D0675" w:rsidRPr="00DA5D0A" w14:paraId="01F6C493" w14:textId="77777777" w:rsidTr="00005F32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13BAE" w14:textId="77777777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B505C" w14:textId="5553DE28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 GAATGAGAATCGACGCAGCAGG</w:t>
            </w:r>
          </w:p>
        </w:tc>
      </w:tr>
      <w:tr w:rsidR="004D0675" w:rsidRPr="00DA5D0A" w14:paraId="56AD5D9B" w14:textId="77777777" w:rsidTr="00005F32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FE549" w14:textId="488676E6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EG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C0FF8" w14:textId="436A5733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 TGGTGCTGTCGCTCTTGATACT</w:t>
            </w:r>
          </w:p>
        </w:tc>
      </w:tr>
      <w:tr w:rsidR="004D0675" w:rsidRPr="00DA5D0A" w14:paraId="6CB661BB" w14:textId="77777777" w:rsidTr="00005F32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CEC35" w14:textId="77777777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E927B" w14:textId="537339EB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 GTTCACGCTTCCCAGAGTAGGT</w:t>
            </w:r>
          </w:p>
        </w:tc>
      </w:tr>
      <w:tr w:rsidR="004D0675" w:rsidRPr="00DA5D0A" w14:paraId="502E0140" w14:textId="77777777" w:rsidTr="00005F32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0361A" w14:textId="3C86ACD0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MP3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83DF6" w14:textId="4B37AB14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 AGCTCTCTGAGTTAGACGACCG</w:t>
            </w:r>
          </w:p>
        </w:tc>
      </w:tr>
      <w:tr w:rsidR="004D0675" w:rsidRPr="00DA5D0A" w14:paraId="34612E0E" w14:textId="77777777" w:rsidTr="00005F32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2C9E5" w14:textId="77777777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82144" w14:textId="081F486C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 GCCCACATCTTGCAATTCTTCCA</w:t>
            </w:r>
          </w:p>
        </w:tc>
      </w:tr>
      <w:tr w:rsidR="004D0675" w:rsidRPr="00DA5D0A" w14:paraId="73076B6D" w14:textId="77777777" w:rsidTr="00005F32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0AEC6" w14:textId="6FB5D09B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RKA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D93AE" w14:textId="7489DF8C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 CCATCTTCCAGGAGGACCACTC</w:t>
            </w:r>
          </w:p>
        </w:tc>
      </w:tr>
      <w:tr w:rsidR="004D0675" w:rsidRPr="00DA5D0A" w14:paraId="36BA86EF" w14:textId="77777777" w:rsidTr="00005F32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1200B" w14:textId="77777777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7321E" w14:textId="2D361601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 GGCTCCAGAGATCCACCTTCTC</w:t>
            </w:r>
          </w:p>
        </w:tc>
      </w:tr>
      <w:tr w:rsidR="004D0675" w:rsidRPr="00DA5D0A" w14:paraId="62B46689" w14:textId="77777777" w:rsidTr="00005F32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7572B" w14:textId="349701A9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CD2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7C604" w14:textId="238B040A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 CCACCAGGTGTGACGAGTACAT</w:t>
            </w:r>
          </w:p>
        </w:tc>
      </w:tr>
      <w:tr w:rsidR="004D0675" w:rsidRPr="00DA5D0A" w14:paraId="4B64A842" w14:textId="77777777" w:rsidTr="00005F32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E82DE" w14:textId="77777777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F441C" w14:textId="10D74F7E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 CGTCTTCTTCTCGTCCTCAGCA</w:t>
            </w:r>
          </w:p>
        </w:tc>
      </w:tr>
      <w:tr w:rsidR="004D0675" w:rsidRPr="00DA5D0A" w14:paraId="56210361" w14:textId="77777777" w:rsidTr="00005F32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7CDC1" w14:textId="4812CE22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LC1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D66E4" w14:textId="45E5EB65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 ATCCCCATTCCGAAGGGTCAG</w:t>
            </w:r>
          </w:p>
        </w:tc>
      </w:tr>
      <w:tr w:rsidR="004D0675" w:rsidRPr="00DA5D0A" w14:paraId="21894794" w14:textId="77777777" w:rsidTr="00005F32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B962D" w14:textId="77777777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D1271" w14:textId="105F2617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 CACCTCGCTTGGCATCAAAGG</w:t>
            </w:r>
          </w:p>
        </w:tc>
      </w:tr>
      <w:tr w:rsidR="004D0675" w:rsidRPr="00DA5D0A" w14:paraId="5686AB6F" w14:textId="77777777" w:rsidTr="00005F32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BBA08" w14:textId="4B1F8EF8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C22D1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C8066" w14:textId="252A77D0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 GAAGTGGAGGTCCTCAAAGAGCA</w:t>
            </w:r>
          </w:p>
        </w:tc>
      </w:tr>
      <w:tr w:rsidR="004D0675" w:rsidRPr="00DA5D0A" w14:paraId="2CCC0931" w14:textId="77777777" w:rsidTr="005D672C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F6393BD" w14:textId="77777777" w:rsidR="004D0675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14:paraId="076BAE20" w14:textId="2DCB7B30" w:rsidR="004D0675" w:rsidRPr="00DA5D0A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TG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B9E8BF" w14:textId="77777777" w:rsidR="004D0675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D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 GCCAGTGTCTTCAGCAGATTGTT</w:t>
            </w:r>
          </w:p>
          <w:p w14:paraId="53246252" w14:textId="6ADAD2D3" w:rsidR="004D0675" w:rsidRPr="002F3506" w:rsidRDefault="004D0675" w:rsidP="004D0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5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F35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CAGAAGGTGGCTTTGATGC</w:t>
            </w:r>
          </w:p>
          <w:p w14:paraId="4903AB36" w14:textId="65438E0D" w:rsidR="004D0675" w:rsidRPr="002F3506" w:rsidRDefault="004D0675" w:rsidP="004D0675">
            <w:pPr>
              <w:widowControl/>
            </w:pPr>
            <w:r w:rsidRPr="002F35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F35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GAAACCCAGCATCCGTGGAA</w:t>
            </w:r>
          </w:p>
        </w:tc>
      </w:tr>
    </w:tbl>
    <w:p w14:paraId="3259E9F8" w14:textId="7C1BCDAE" w:rsidR="00E42A03" w:rsidRDefault="00284A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S Sense </w:t>
      </w:r>
      <w:r>
        <w:rPr>
          <w:rFonts w:ascii="Times New Roman" w:hAnsi="Times New Roman" w:cs="Times New Roman" w:hint="eastAsia"/>
          <w:sz w:val="24"/>
          <w:szCs w:val="24"/>
        </w:rPr>
        <w:t>strand;</w:t>
      </w:r>
      <w:r>
        <w:rPr>
          <w:rFonts w:ascii="Times New Roman" w:hAnsi="Times New Roman" w:cs="Times New Roman"/>
          <w:sz w:val="24"/>
          <w:szCs w:val="24"/>
        </w:rPr>
        <w:t xml:space="preserve"> As Antisense strand; </w:t>
      </w:r>
      <w:r w:rsidR="00005F32" w:rsidRPr="00DA5D0A">
        <w:rPr>
          <w:rFonts w:ascii="Times New Roman" w:hAnsi="Times New Roman" w:cs="Times New Roman" w:hint="eastAsia"/>
          <w:sz w:val="24"/>
          <w:szCs w:val="24"/>
        </w:rPr>
        <w:t>F</w:t>
      </w:r>
      <w:r w:rsidR="00005F32" w:rsidRPr="00DA5D0A">
        <w:rPr>
          <w:rFonts w:ascii="Times New Roman" w:hAnsi="Times New Roman" w:cs="Times New Roman"/>
          <w:sz w:val="24"/>
          <w:szCs w:val="24"/>
        </w:rPr>
        <w:t xml:space="preserve"> Forward; R Reverse.</w:t>
      </w:r>
    </w:p>
    <w:p w14:paraId="54E42058" w14:textId="77777777" w:rsidR="003104F6" w:rsidRDefault="003104F6">
      <w:pPr>
        <w:rPr>
          <w:rFonts w:ascii="Times New Roman" w:hAnsi="Times New Roman" w:cs="Times New Roman"/>
          <w:sz w:val="24"/>
          <w:szCs w:val="24"/>
        </w:rPr>
      </w:pPr>
    </w:p>
    <w:p w14:paraId="233602E6" w14:textId="5354F650" w:rsidR="003104F6" w:rsidRDefault="003104F6">
      <w:pPr>
        <w:rPr>
          <w:rFonts w:ascii="Times New Roman" w:hAnsi="Times New Roman" w:cs="Times New Roman"/>
          <w:sz w:val="24"/>
          <w:szCs w:val="24"/>
        </w:rPr>
      </w:pPr>
      <w:r w:rsidRPr="003104F6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3104F6">
        <w:rPr>
          <w:rFonts w:ascii="Times New Roman" w:hAnsi="Times New Roman" w:cs="Times New Roman"/>
          <w:b/>
          <w:bCs/>
          <w:sz w:val="24"/>
          <w:szCs w:val="24"/>
        </w:rPr>
        <w:t>able S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104F6">
        <w:rPr>
          <w:rFonts w:ascii="Times New Roman" w:hAnsi="Times New Roman" w:cs="Times New Roman"/>
          <w:sz w:val="24"/>
          <w:szCs w:val="24"/>
        </w:rPr>
        <w:t>Parameters used for analysis and protein identification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746"/>
        <w:gridCol w:w="4148"/>
      </w:tblGrid>
      <w:tr w:rsidR="003104F6" w14:paraId="1D9B3C7B" w14:textId="77777777" w:rsidTr="00815D20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998A9D1" w14:textId="3EEDCFD5" w:rsidR="003104F6" w:rsidRPr="003104F6" w:rsidRDefault="003104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04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 used for analysis</w:t>
            </w:r>
          </w:p>
        </w:tc>
        <w:tc>
          <w:tcPr>
            <w:tcW w:w="48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B79351" w14:textId="77777777" w:rsidR="003104F6" w:rsidRDefault="003104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04F6" w14:paraId="4F06315F" w14:textId="77777777" w:rsidTr="003104F6">
        <w:tc>
          <w:tcPr>
            <w:tcW w:w="4148" w:type="dxa"/>
            <w:gridSpan w:val="2"/>
            <w:tcBorders>
              <w:top w:val="single" w:sz="4" w:space="0" w:color="auto"/>
            </w:tcBorders>
          </w:tcPr>
          <w:p w14:paraId="676BFB0C" w14:textId="63312569" w:rsidR="003104F6" w:rsidRPr="00815D20" w:rsidRDefault="003104F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5D2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815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s spectrometer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348AE1D3" w14:textId="3109FE5E" w:rsidR="003104F6" w:rsidRPr="00815D20" w:rsidRDefault="003104F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5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-Exactive</w:t>
            </w:r>
          </w:p>
        </w:tc>
      </w:tr>
      <w:tr w:rsidR="003104F6" w14:paraId="048B7BEA" w14:textId="77777777" w:rsidTr="003104F6">
        <w:tc>
          <w:tcPr>
            <w:tcW w:w="4148" w:type="dxa"/>
            <w:gridSpan w:val="2"/>
          </w:tcPr>
          <w:p w14:paraId="3BA0DB8F" w14:textId="0067F228" w:rsidR="003104F6" w:rsidRPr="00815D20" w:rsidRDefault="00815D20" w:rsidP="00815D2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5D2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815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illary pressure</w:t>
            </w:r>
          </w:p>
        </w:tc>
        <w:tc>
          <w:tcPr>
            <w:tcW w:w="4148" w:type="dxa"/>
          </w:tcPr>
          <w:p w14:paraId="2513D2D2" w14:textId="768983FF" w:rsidR="003104F6" w:rsidRPr="00815D20" w:rsidRDefault="00815D2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5D2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815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8 KV</w:t>
            </w:r>
          </w:p>
        </w:tc>
      </w:tr>
      <w:tr w:rsidR="003104F6" w14:paraId="2FE55922" w14:textId="77777777" w:rsidTr="003104F6">
        <w:tc>
          <w:tcPr>
            <w:tcW w:w="4148" w:type="dxa"/>
            <w:gridSpan w:val="2"/>
          </w:tcPr>
          <w:p w14:paraId="761D6744" w14:textId="50AB03E0" w:rsidR="003104F6" w:rsidRPr="00815D20" w:rsidRDefault="003104F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5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me</w:t>
            </w:r>
            <w:r w:rsidRPr="00815D2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815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hod duration</w:t>
            </w:r>
          </w:p>
        </w:tc>
        <w:tc>
          <w:tcPr>
            <w:tcW w:w="4148" w:type="dxa"/>
          </w:tcPr>
          <w:p w14:paraId="610FA2CC" w14:textId="0AC3489F" w:rsidR="003104F6" w:rsidRPr="00815D20" w:rsidRDefault="003104F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5D2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815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min</w:t>
            </w:r>
          </w:p>
        </w:tc>
      </w:tr>
      <w:tr w:rsidR="003104F6" w14:paraId="3BE6A541" w14:textId="77777777" w:rsidTr="003104F6">
        <w:tc>
          <w:tcPr>
            <w:tcW w:w="4148" w:type="dxa"/>
            <w:gridSpan w:val="2"/>
          </w:tcPr>
          <w:p w14:paraId="0C992BD8" w14:textId="2F3CC657" w:rsidR="003104F6" w:rsidRPr="00815D20" w:rsidRDefault="003104F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5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C target</w:t>
            </w:r>
          </w:p>
        </w:tc>
        <w:tc>
          <w:tcPr>
            <w:tcW w:w="4148" w:type="dxa"/>
          </w:tcPr>
          <w:p w14:paraId="6B33C3AD" w14:textId="78F42195" w:rsidR="003104F6" w:rsidRPr="00815D20" w:rsidRDefault="003104F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5D2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815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6</w:t>
            </w:r>
          </w:p>
        </w:tc>
      </w:tr>
      <w:tr w:rsidR="003104F6" w14:paraId="320B7485" w14:textId="77777777" w:rsidTr="003104F6">
        <w:tc>
          <w:tcPr>
            <w:tcW w:w="4148" w:type="dxa"/>
            <w:gridSpan w:val="2"/>
          </w:tcPr>
          <w:p w14:paraId="1A5E8D8D" w14:textId="704FDAEC" w:rsidR="003104F6" w:rsidRPr="00815D20" w:rsidRDefault="003104F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5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d-MS²Resolution</w:t>
            </w:r>
          </w:p>
        </w:tc>
        <w:tc>
          <w:tcPr>
            <w:tcW w:w="4148" w:type="dxa"/>
          </w:tcPr>
          <w:p w14:paraId="38691305" w14:textId="6C939868" w:rsidR="003104F6" w:rsidRPr="00815D20" w:rsidRDefault="003104F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5D2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815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00</w:t>
            </w:r>
          </w:p>
        </w:tc>
      </w:tr>
      <w:tr w:rsidR="003104F6" w14:paraId="21173E1C" w14:textId="77777777" w:rsidTr="003104F6">
        <w:tc>
          <w:tcPr>
            <w:tcW w:w="4148" w:type="dxa"/>
            <w:gridSpan w:val="2"/>
          </w:tcPr>
          <w:p w14:paraId="5584DF26" w14:textId="77777777" w:rsidR="003104F6" w:rsidRPr="00815D20" w:rsidRDefault="003104F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5D2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Pr="00815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op count</w:t>
            </w:r>
          </w:p>
          <w:p w14:paraId="50940073" w14:textId="527862CB" w:rsidR="00815D20" w:rsidRPr="00815D20" w:rsidRDefault="00815D2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5D2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 w:rsidRPr="00815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n source</w:t>
            </w:r>
          </w:p>
          <w:p w14:paraId="7483BEA5" w14:textId="067DCAC6" w:rsidR="00815D20" w:rsidRPr="00815D20" w:rsidRDefault="00815D2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5D2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815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mperature</w:t>
            </w:r>
          </w:p>
          <w:p w14:paraId="10FC89EB" w14:textId="40547F4B" w:rsidR="00815D20" w:rsidRPr="00815D20" w:rsidRDefault="00815D2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5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ll MS Resolution</w:t>
            </w:r>
          </w:p>
          <w:p w14:paraId="125204C1" w14:textId="77777777" w:rsidR="00815D20" w:rsidRPr="00815D20" w:rsidRDefault="00815D2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5D2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ull</w:t>
            </w:r>
            <w:r w:rsidRPr="00815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ass Scan range</w:t>
            </w:r>
          </w:p>
          <w:p w14:paraId="245F78CE" w14:textId="77777777" w:rsidR="00815D20" w:rsidRPr="00815D20" w:rsidRDefault="00815D2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5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d</w:t>
            </w:r>
            <w:r w:rsidRPr="00815D2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815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²Scan range</w:t>
            </w:r>
          </w:p>
          <w:p w14:paraId="7C81D3A7" w14:textId="6636B718" w:rsidR="00815D20" w:rsidRPr="00815D20" w:rsidRDefault="00815D2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5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rge exclusion</w:t>
            </w:r>
          </w:p>
        </w:tc>
        <w:tc>
          <w:tcPr>
            <w:tcW w:w="4148" w:type="dxa"/>
          </w:tcPr>
          <w:p w14:paraId="1A55C01F" w14:textId="77777777" w:rsidR="003104F6" w:rsidRPr="00815D20" w:rsidRDefault="003104F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5D2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815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  <w:p w14:paraId="432073B9" w14:textId="4AD2E5AF" w:rsidR="00815D20" w:rsidRPr="00815D20" w:rsidRDefault="00815D2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5D2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 w:rsidRPr="00815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</w:t>
            </w:r>
          </w:p>
          <w:p w14:paraId="767ABEF5" w14:textId="2D0FB02F" w:rsidR="00815D20" w:rsidRPr="00815D20" w:rsidRDefault="00815D2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5D2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815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 ℃</w:t>
            </w:r>
          </w:p>
          <w:p w14:paraId="42D9B8AD" w14:textId="5E07640C" w:rsidR="00815D20" w:rsidRPr="00815D20" w:rsidRDefault="00815D2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5D2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815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00</w:t>
            </w:r>
          </w:p>
          <w:p w14:paraId="570BB43D" w14:textId="77777777" w:rsidR="00815D20" w:rsidRPr="00815D20" w:rsidRDefault="00815D2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5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0 to 1800 m/z</w:t>
            </w:r>
          </w:p>
          <w:p w14:paraId="068BFDFC" w14:textId="77777777" w:rsidR="00815D20" w:rsidRPr="00815D20" w:rsidRDefault="00815D2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5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0 to 1800 m/z</w:t>
            </w:r>
          </w:p>
          <w:p w14:paraId="1BA1967F" w14:textId="5E2AF5CE" w:rsidR="00815D20" w:rsidRPr="00815D20" w:rsidRDefault="00815D2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5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 6 - 8, &gt;8  </w:t>
            </w:r>
          </w:p>
        </w:tc>
      </w:tr>
    </w:tbl>
    <w:p w14:paraId="45FC66BC" w14:textId="5D28A962" w:rsidR="003104F6" w:rsidRPr="00815D20" w:rsidRDefault="00815D2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15D20">
        <w:rPr>
          <w:rFonts w:ascii="Times New Roman" w:hAnsi="Times New Roman" w:cs="Times New Roman"/>
          <w:b/>
          <w:bCs/>
          <w:sz w:val="24"/>
          <w:szCs w:val="24"/>
        </w:rPr>
        <w:t>Parameters used for analysis and protein identification</w:t>
      </w:r>
    </w:p>
    <w:tbl>
      <w:tblPr>
        <w:tblStyle w:val="a3"/>
        <w:tblW w:w="829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815D20" w14:paraId="71B3E958" w14:textId="77777777" w:rsidTr="00815D20">
        <w:tc>
          <w:tcPr>
            <w:tcW w:w="4148" w:type="dxa"/>
          </w:tcPr>
          <w:p w14:paraId="0D2B3D7F" w14:textId="275F1CDA" w:rsidR="00815D20" w:rsidRPr="00815D20" w:rsidRDefault="00815D20" w:rsidP="00815D2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5D2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Pr="00815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xed modification</w:t>
            </w:r>
          </w:p>
        </w:tc>
        <w:tc>
          <w:tcPr>
            <w:tcW w:w="4148" w:type="dxa"/>
          </w:tcPr>
          <w:p w14:paraId="4EE2E68F" w14:textId="3C3A7D9B" w:rsidR="00815D20" w:rsidRPr="00815D20" w:rsidRDefault="00815D20" w:rsidP="00815D2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5D2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815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bamidomethyl</w:t>
            </w:r>
          </w:p>
        </w:tc>
      </w:tr>
      <w:tr w:rsidR="00815D20" w14:paraId="1804DD57" w14:textId="77777777" w:rsidTr="00815D20">
        <w:tc>
          <w:tcPr>
            <w:tcW w:w="4148" w:type="dxa"/>
          </w:tcPr>
          <w:p w14:paraId="1E0BB64E" w14:textId="2DD66099" w:rsidR="00815D20" w:rsidRPr="00815D20" w:rsidRDefault="00815D20" w:rsidP="00815D2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5D2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V</w:t>
            </w:r>
            <w:r w:rsidRPr="00815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iable modification</w:t>
            </w:r>
          </w:p>
        </w:tc>
        <w:tc>
          <w:tcPr>
            <w:tcW w:w="4148" w:type="dxa"/>
          </w:tcPr>
          <w:p w14:paraId="425D8003" w14:textId="52D75838" w:rsidR="00815D20" w:rsidRPr="00815D20" w:rsidRDefault="00815D20" w:rsidP="00815D2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5D2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</w:t>
            </w:r>
            <w:r w:rsidRPr="00815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dation</w:t>
            </w:r>
          </w:p>
        </w:tc>
      </w:tr>
      <w:tr w:rsidR="00815D20" w14:paraId="70D1C8A7" w14:textId="77777777" w:rsidTr="00815D20">
        <w:tc>
          <w:tcPr>
            <w:tcW w:w="4148" w:type="dxa"/>
          </w:tcPr>
          <w:p w14:paraId="0DAC1BD0" w14:textId="7E07FF51" w:rsidR="00815D20" w:rsidRPr="00815D20" w:rsidRDefault="00815D20" w:rsidP="00815D2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5D2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815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ptid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ccuracy</w:t>
            </w:r>
          </w:p>
        </w:tc>
        <w:tc>
          <w:tcPr>
            <w:tcW w:w="4148" w:type="dxa"/>
          </w:tcPr>
          <w:p w14:paraId="1EB3BFCC" w14:textId="1013A2EF" w:rsidR="00815D20" w:rsidRPr="00815D20" w:rsidRDefault="00815D20" w:rsidP="00815D2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5D2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815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ppm</w:t>
            </w:r>
          </w:p>
        </w:tc>
      </w:tr>
      <w:tr w:rsidR="00815D20" w14:paraId="55388D0E" w14:textId="77777777" w:rsidTr="00815D20">
        <w:tc>
          <w:tcPr>
            <w:tcW w:w="4148" w:type="dxa"/>
          </w:tcPr>
          <w:p w14:paraId="3B0B9CD0" w14:textId="47C9E547" w:rsidR="00815D20" w:rsidRPr="00815D20" w:rsidRDefault="00815D20" w:rsidP="00815D2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5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S/MS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ccuracy</w:t>
            </w:r>
          </w:p>
        </w:tc>
        <w:tc>
          <w:tcPr>
            <w:tcW w:w="4148" w:type="dxa"/>
          </w:tcPr>
          <w:p w14:paraId="478BB200" w14:textId="30D441E2" w:rsidR="00815D20" w:rsidRPr="00815D20" w:rsidRDefault="00815D20" w:rsidP="00815D2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5D2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815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02 </w:t>
            </w:r>
            <w:r w:rsidRPr="00815D2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Da</w:t>
            </w:r>
          </w:p>
        </w:tc>
      </w:tr>
      <w:tr w:rsidR="00815D20" w14:paraId="7B274FBD" w14:textId="77777777" w:rsidTr="00815D20">
        <w:tc>
          <w:tcPr>
            <w:tcW w:w="4148" w:type="dxa"/>
            <w:tcBorders>
              <w:bottom w:val="nil"/>
            </w:tcBorders>
          </w:tcPr>
          <w:p w14:paraId="758830DE" w14:textId="34215014" w:rsidR="00815D20" w:rsidRPr="00815D20" w:rsidRDefault="00815D20" w:rsidP="00815D2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5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x missed cleavages</w:t>
            </w:r>
          </w:p>
        </w:tc>
        <w:tc>
          <w:tcPr>
            <w:tcW w:w="4148" w:type="dxa"/>
            <w:tcBorders>
              <w:bottom w:val="nil"/>
            </w:tcBorders>
          </w:tcPr>
          <w:p w14:paraId="04C7AC3D" w14:textId="59F03F83" w:rsidR="00815D20" w:rsidRPr="00815D20" w:rsidRDefault="00815D20" w:rsidP="00815D2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5D2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815D20" w14:paraId="5F27AAFB" w14:textId="77777777" w:rsidTr="00815D20">
        <w:tc>
          <w:tcPr>
            <w:tcW w:w="4148" w:type="dxa"/>
            <w:tcBorders>
              <w:top w:val="nil"/>
              <w:bottom w:val="single" w:sz="4" w:space="0" w:color="auto"/>
            </w:tcBorders>
          </w:tcPr>
          <w:p w14:paraId="2E2AEC9D" w14:textId="4D4B82F3" w:rsidR="00815D20" w:rsidRPr="00815D20" w:rsidRDefault="00815D20" w:rsidP="00815D2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5D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zyme</w:t>
            </w:r>
          </w:p>
        </w:tc>
        <w:tc>
          <w:tcPr>
            <w:tcW w:w="4148" w:type="dxa"/>
            <w:tcBorders>
              <w:top w:val="nil"/>
              <w:bottom w:val="single" w:sz="4" w:space="0" w:color="auto"/>
            </w:tcBorders>
          </w:tcPr>
          <w:p w14:paraId="3FC40CB1" w14:textId="4461DE5E" w:rsidR="00815D20" w:rsidRPr="00815D20" w:rsidRDefault="00815D20" w:rsidP="00815D2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5D2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rypsin</w:t>
            </w:r>
          </w:p>
        </w:tc>
      </w:tr>
    </w:tbl>
    <w:p w14:paraId="6C79AEF7" w14:textId="77777777" w:rsidR="00815D20" w:rsidRPr="00DA5D0A" w:rsidRDefault="00815D20">
      <w:pPr>
        <w:rPr>
          <w:rFonts w:ascii="Times New Roman" w:hAnsi="Times New Roman" w:cs="Times New Roman"/>
          <w:sz w:val="24"/>
          <w:szCs w:val="24"/>
        </w:rPr>
      </w:pPr>
    </w:p>
    <w:sectPr w:rsidR="00815D20" w:rsidRPr="00DA5D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1E0CFB" w14:textId="77777777" w:rsidR="00B234B6" w:rsidRDefault="00B234B6" w:rsidP="00D246CD">
      <w:r>
        <w:separator/>
      </w:r>
    </w:p>
  </w:endnote>
  <w:endnote w:type="continuationSeparator" w:id="0">
    <w:p w14:paraId="61473875" w14:textId="77777777" w:rsidR="00B234B6" w:rsidRDefault="00B234B6" w:rsidP="00D246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961FD2" w14:textId="77777777" w:rsidR="00B234B6" w:rsidRDefault="00B234B6" w:rsidP="00D246CD">
      <w:r>
        <w:separator/>
      </w:r>
    </w:p>
  </w:footnote>
  <w:footnote w:type="continuationSeparator" w:id="0">
    <w:p w14:paraId="24DBADE7" w14:textId="77777777" w:rsidR="00B234B6" w:rsidRDefault="00B234B6" w:rsidP="00D246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2D3"/>
    <w:rsid w:val="00003BDC"/>
    <w:rsid w:val="00005F32"/>
    <w:rsid w:val="000627C6"/>
    <w:rsid w:val="00081528"/>
    <w:rsid w:val="00094572"/>
    <w:rsid w:val="000B1EFD"/>
    <w:rsid w:val="000B21DD"/>
    <w:rsid w:val="000F2B53"/>
    <w:rsid w:val="000F67C4"/>
    <w:rsid w:val="0010429C"/>
    <w:rsid w:val="001303C9"/>
    <w:rsid w:val="0013390F"/>
    <w:rsid w:val="00180CED"/>
    <w:rsid w:val="00195127"/>
    <w:rsid w:val="00197808"/>
    <w:rsid w:val="001D52AD"/>
    <w:rsid w:val="002332B5"/>
    <w:rsid w:val="00242718"/>
    <w:rsid w:val="00284A5D"/>
    <w:rsid w:val="002A7ABD"/>
    <w:rsid w:val="002E7EDF"/>
    <w:rsid w:val="002F1E58"/>
    <w:rsid w:val="002F3506"/>
    <w:rsid w:val="003104F6"/>
    <w:rsid w:val="0031414D"/>
    <w:rsid w:val="00387038"/>
    <w:rsid w:val="003F2361"/>
    <w:rsid w:val="00453577"/>
    <w:rsid w:val="004C7A0C"/>
    <w:rsid w:val="004D0675"/>
    <w:rsid w:val="0050321E"/>
    <w:rsid w:val="00510D1C"/>
    <w:rsid w:val="005416F2"/>
    <w:rsid w:val="00565F29"/>
    <w:rsid w:val="00577A10"/>
    <w:rsid w:val="005A05C3"/>
    <w:rsid w:val="00625F81"/>
    <w:rsid w:val="00642FD0"/>
    <w:rsid w:val="00644A65"/>
    <w:rsid w:val="0064618D"/>
    <w:rsid w:val="00670F50"/>
    <w:rsid w:val="006D64E7"/>
    <w:rsid w:val="006D7D90"/>
    <w:rsid w:val="0073635B"/>
    <w:rsid w:val="00753BE6"/>
    <w:rsid w:val="007773FE"/>
    <w:rsid w:val="00786441"/>
    <w:rsid w:val="00797A94"/>
    <w:rsid w:val="007D2C2A"/>
    <w:rsid w:val="00815D20"/>
    <w:rsid w:val="008813B9"/>
    <w:rsid w:val="008A5D4B"/>
    <w:rsid w:val="008D15A8"/>
    <w:rsid w:val="008D46A8"/>
    <w:rsid w:val="00906B1C"/>
    <w:rsid w:val="00936578"/>
    <w:rsid w:val="009E43BA"/>
    <w:rsid w:val="00A656B0"/>
    <w:rsid w:val="00AF6558"/>
    <w:rsid w:val="00B00002"/>
    <w:rsid w:val="00B234B6"/>
    <w:rsid w:val="00B3114C"/>
    <w:rsid w:val="00B36B81"/>
    <w:rsid w:val="00B5725C"/>
    <w:rsid w:val="00B8536A"/>
    <w:rsid w:val="00BA0647"/>
    <w:rsid w:val="00BA76FB"/>
    <w:rsid w:val="00BB01C5"/>
    <w:rsid w:val="00BB3ABB"/>
    <w:rsid w:val="00BC0EB7"/>
    <w:rsid w:val="00BD7472"/>
    <w:rsid w:val="00C702D3"/>
    <w:rsid w:val="00C85280"/>
    <w:rsid w:val="00C879FA"/>
    <w:rsid w:val="00CA023A"/>
    <w:rsid w:val="00D06C95"/>
    <w:rsid w:val="00D07BC1"/>
    <w:rsid w:val="00D246CD"/>
    <w:rsid w:val="00D36C98"/>
    <w:rsid w:val="00D46AD1"/>
    <w:rsid w:val="00DA5D0A"/>
    <w:rsid w:val="00DD31B0"/>
    <w:rsid w:val="00E045A5"/>
    <w:rsid w:val="00E17F55"/>
    <w:rsid w:val="00E42A03"/>
    <w:rsid w:val="00EC2734"/>
    <w:rsid w:val="00EC29CB"/>
    <w:rsid w:val="00F34FE2"/>
    <w:rsid w:val="00FA4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64D011"/>
  <w15:chartTrackingRefBased/>
  <w15:docId w15:val="{301F0597-EAAB-4CD6-9F22-1B8F746FE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7D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246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246C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246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246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162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5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1</Words>
  <Characters>3086</Characters>
  <Application>Microsoft Office Word</Application>
  <DocSecurity>0</DocSecurity>
  <Lines>25</Lines>
  <Paragraphs>7</Paragraphs>
  <ScaleCrop>false</ScaleCrop>
  <Company/>
  <LinksUpToDate>false</LinksUpToDate>
  <CharactersWithSpaces>3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chunyan</dc:creator>
  <cp:keywords/>
  <dc:description/>
  <cp:lastModifiedBy>chunyan zheng</cp:lastModifiedBy>
  <cp:revision>2</cp:revision>
  <dcterms:created xsi:type="dcterms:W3CDTF">2023-11-15T14:20:00Z</dcterms:created>
  <dcterms:modified xsi:type="dcterms:W3CDTF">2023-11-15T14:20:00Z</dcterms:modified>
</cp:coreProperties>
</file>